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B6043" w14:textId="6DAA2878" w:rsidR="00CB6D4F" w:rsidRDefault="00844D2E" w:rsidP="00E14C76">
      <w:pPr>
        <w:spacing w:line="480" w:lineRule="auto"/>
        <w:rPr>
          <w:b/>
          <w:bCs/>
        </w:rPr>
      </w:pPr>
      <w:bookmarkStart w:id="0" w:name="_GoBack"/>
      <w:r>
        <w:rPr>
          <w:b/>
          <w:bCs/>
        </w:rPr>
        <w:t>Additional File 1</w:t>
      </w:r>
    </w:p>
    <w:p w14:paraId="0C776CFD" w14:textId="77777777" w:rsidR="00844D2E" w:rsidRDefault="00844D2E" w:rsidP="00844D2E">
      <w:pPr>
        <w:spacing w:line="480" w:lineRule="auto"/>
        <w:rPr>
          <w:b/>
          <w:bCs/>
        </w:rPr>
      </w:pPr>
    </w:p>
    <w:p w14:paraId="6CE49F23" w14:textId="0FCED2BE" w:rsidR="00844D2E" w:rsidRDefault="00844D2E" w:rsidP="00844D2E">
      <w:pPr>
        <w:spacing w:line="480" w:lineRule="auto"/>
        <w:rPr>
          <w:b/>
          <w:bCs/>
        </w:rPr>
      </w:pPr>
      <w:r>
        <w:rPr>
          <w:b/>
          <w:bCs/>
        </w:rPr>
        <w:t>Confidence interval methods for a</w:t>
      </w:r>
      <w:r w:rsidRPr="000D2E8D">
        <w:rPr>
          <w:b/>
          <w:bCs/>
        </w:rPr>
        <w:t>nti</w:t>
      </w:r>
      <w:r>
        <w:rPr>
          <w:b/>
          <w:bCs/>
        </w:rPr>
        <w:t>microbial</w:t>
      </w:r>
      <w:r w:rsidRPr="000D2E8D">
        <w:rPr>
          <w:b/>
          <w:bCs/>
        </w:rPr>
        <w:t xml:space="preserve"> </w:t>
      </w:r>
      <w:r>
        <w:rPr>
          <w:b/>
          <w:bCs/>
        </w:rPr>
        <w:t>r</w:t>
      </w:r>
      <w:r w:rsidRPr="000D2E8D">
        <w:rPr>
          <w:b/>
          <w:bCs/>
        </w:rPr>
        <w:t xml:space="preserve">esistance </w:t>
      </w:r>
      <w:r>
        <w:rPr>
          <w:b/>
          <w:bCs/>
        </w:rPr>
        <w:t>s</w:t>
      </w:r>
      <w:r w:rsidRPr="000D2E8D">
        <w:rPr>
          <w:b/>
          <w:bCs/>
        </w:rPr>
        <w:t xml:space="preserve">urveillance </w:t>
      </w:r>
      <w:r>
        <w:rPr>
          <w:b/>
          <w:bCs/>
        </w:rPr>
        <w:t>d</w:t>
      </w:r>
      <w:r w:rsidRPr="000D2E8D">
        <w:rPr>
          <w:b/>
          <w:bCs/>
        </w:rPr>
        <w:t xml:space="preserve">ata </w:t>
      </w:r>
    </w:p>
    <w:p w14:paraId="0C1FB1C7" w14:textId="7A73D1FC" w:rsidR="00844D2E" w:rsidRDefault="00844D2E" w:rsidP="00844D2E">
      <w:pPr>
        <w:spacing w:line="480" w:lineRule="auto"/>
        <w:rPr>
          <w:vertAlign w:val="superscript"/>
          <w:lang w:val="nb-NO"/>
        </w:rPr>
      </w:pPr>
      <w:r w:rsidRPr="00CE3F64">
        <w:rPr>
          <w:lang w:val="nb-NO"/>
        </w:rPr>
        <w:t>Erta Kalanxhi</w:t>
      </w:r>
      <w:r w:rsidRPr="000D2E8D">
        <w:rPr>
          <w:vertAlign w:val="superscript"/>
          <w:lang w:val="nb-NO"/>
        </w:rPr>
        <w:t>1</w:t>
      </w:r>
      <w:r w:rsidRPr="00CE3F64">
        <w:rPr>
          <w:lang w:val="nb-NO"/>
        </w:rPr>
        <w:t>, Gilbert Osena</w:t>
      </w:r>
      <w:r w:rsidRPr="000D2E8D">
        <w:rPr>
          <w:vertAlign w:val="superscript"/>
          <w:lang w:val="nb-NO"/>
        </w:rPr>
        <w:t>1</w:t>
      </w:r>
      <w:r w:rsidRPr="00CE3F64">
        <w:rPr>
          <w:lang w:val="nb-NO"/>
        </w:rPr>
        <w:t>, Geetanjali Kapoor</w:t>
      </w:r>
      <w:r w:rsidRPr="000D2E8D">
        <w:rPr>
          <w:vertAlign w:val="superscript"/>
          <w:lang w:val="nb-NO"/>
        </w:rPr>
        <w:t>1</w:t>
      </w:r>
      <w:r w:rsidRPr="00CE3F64">
        <w:rPr>
          <w:lang w:val="nb-NO"/>
        </w:rPr>
        <w:t>, Eili Klein</w:t>
      </w:r>
      <w:r w:rsidRPr="000D2E8D">
        <w:rPr>
          <w:vertAlign w:val="superscript"/>
          <w:lang w:val="nb-NO"/>
        </w:rPr>
        <w:t>1,2</w:t>
      </w:r>
    </w:p>
    <w:p w14:paraId="484BA117" w14:textId="186FC29B" w:rsidR="006C073C" w:rsidRDefault="006C073C" w:rsidP="00844D2E">
      <w:pPr>
        <w:spacing w:line="480" w:lineRule="auto"/>
        <w:rPr>
          <w:vertAlign w:val="superscript"/>
          <w:lang w:val="nb-NO"/>
        </w:rPr>
      </w:pPr>
    </w:p>
    <w:p w14:paraId="2B161DA7" w14:textId="2F6D1D22" w:rsidR="006C073C" w:rsidRDefault="006C073C" w:rsidP="006C073C">
      <w:pPr>
        <w:spacing w:line="480" w:lineRule="auto"/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67C00E22" wp14:editId="0F3F90F6">
            <wp:extent cx="5727700" cy="28638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C5F65" w14:textId="2F85A7BC" w:rsidR="006C073C" w:rsidRPr="00024352" w:rsidRDefault="006C073C" w:rsidP="006C073C">
      <w:pPr>
        <w:spacing w:line="480" w:lineRule="auto"/>
      </w:pPr>
      <w:r>
        <w:rPr>
          <w:b/>
          <w:bCs/>
        </w:rPr>
        <w:t xml:space="preserve">Figure S1. </w:t>
      </w:r>
      <w:r w:rsidRPr="00024352">
        <w:t>Dis</w:t>
      </w:r>
      <w:r>
        <w:t xml:space="preserve">tribution of tested isolates across the different states. (For </w:t>
      </w:r>
      <w:r w:rsidRPr="00024352">
        <w:rPr>
          <w:i/>
          <w:iCs/>
        </w:rPr>
        <w:t>S. aureus</w:t>
      </w:r>
      <w:r>
        <w:t>, isolates tested for resistance to penicillin were chosen as representative samples).</w:t>
      </w:r>
    </w:p>
    <w:p w14:paraId="6064635B" w14:textId="77777777" w:rsidR="006C073C" w:rsidRDefault="006C073C" w:rsidP="006C073C">
      <w:pPr>
        <w:spacing w:line="480" w:lineRule="auto"/>
        <w:rPr>
          <w:b/>
          <w:bCs/>
        </w:rPr>
      </w:pPr>
    </w:p>
    <w:p w14:paraId="064486B5" w14:textId="77777777" w:rsidR="006C073C" w:rsidRDefault="006C073C" w:rsidP="006C073C">
      <w:pPr>
        <w:spacing w:line="480" w:lineRule="auto"/>
        <w:rPr>
          <w:b/>
          <w:bCs/>
        </w:rPr>
      </w:pPr>
    </w:p>
    <w:p w14:paraId="35515924" w14:textId="7D725DB6" w:rsidR="005C6E8E" w:rsidRDefault="005C6E8E">
      <w:pPr>
        <w:rPr>
          <w:b/>
          <w:bCs/>
        </w:rPr>
      </w:pPr>
      <w:r>
        <w:rPr>
          <w:b/>
          <w:bCs/>
        </w:rPr>
        <w:br w:type="page"/>
      </w:r>
    </w:p>
    <w:p w14:paraId="6822353A" w14:textId="77777777" w:rsidR="005C6E8E" w:rsidRDefault="005C6E8E" w:rsidP="005C6E8E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36A336FA" wp14:editId="2E80E718">
            <wp:extent cx="5727700" cy="34366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0E0F8" w14:textId="77777777" w:rsidR="005C6E8E" w:rsidRDefault="005C6E8E" w:rsidP="005C6E8E">
      <w:pPr>
        <w:spacing w:line="480" w:lineRule="auto"/>
      </w:pPr>
      <w:r w:rsidRPr="0043421E">
        <w:rPr>
          <w:b/>
          <w:bCs/>
        </w:rPr>
        <w:t>Figure S</w:t>
      </w:r>
      <w:r>
        <w:rPr>
          <w:b/>
          <w:bCs/>
        </w:rPr>
        <w:t>2</w:t>
      </w:r>
      <w:r w:rsidRPr="0043421E">
        <w:t>.</w:t>
      </w:r>
      <w:r w:rsidRPr="00210A5C">
        <w:t xml:space="preserve"> </w:t>
      </w:r>
      <w:r w:rsidRPr="0043421E">
        <w:t>Effect of cluster-robust errors on coverage probabilities</w:t>
      </w:r>
      <w:r>
        <w:t xml:space="preserve">. The coverage probabilities of the adjusted methods (using cluster-robust instead of standard errors) were calculated for estimation of confidence intervals for AMR estimates using data collected from an increasing number of facilities (10, 25, 50 and 100). </w:t>
      </w:r>
    </w:p>
    <w:p w14:paraId="323CF8D1" w14:textId="77777777" w:rsidR="006C073C" w:rsidRDefault="006C073C">
      <w:pPr>
        <w:rPr>
          <w:b/>
          <w:bCs/>
        </w:rPr>
      </w:pPr>
    </w:p>
    <w:p w14:paraId="720E4089" w14:textId="77777777" w:rsidR="00844D2E" w:rsidRPr="006C073C" w:rsidRDefault="00844D2E" w:rsidP="00E14C76">
      <w:pPr>
        <w:spacing w:line="480" w:lineRule="auto"/>
        <w:rPr>
          <w:b/>
          <w:bCs/>
        </w:rPr>
      </w:pPr>
    </w:p>
    <w:p w14:paraId="3413E786" w14:textId="77777777" w:rsidR="008E6AD1" w:rsidRDefault="008E6AD1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47011BB7" w14:textId="23DD0A68" w:rsidR="008E6AD1" w:rsidRDefault="008E6AD1" w:rsidP="008E6AD1">
      <w:pPr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67ED866" wp14:editId="6B407BDF">
            <wp:extent cx="5727700" cy="34366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10523" w14:textId="78C87620" w:rsidR="008E6AD1" w:rsidRDefault="008E6AD1" w:rsidP="008E6AD1">
      <w:pPr>
        <w:spacing w:line="480" w:lineRule="auto"/>
        <w:rPr>
          <w:b/>
          <w:bCs/>
        </w:rPr>
      </w:pPr>
      <w:r w:rsidRPr="00873F2B">
        <w:rPr>
          <w:b/>
          <w:bCs/>
        </w:rPr>
        <w:t xml:space="preserve">Figure </w:t>
      </w:r>
      <w:r>
        <w:rPr>
          <w:b/>
          <w:bCs/>
        </w:rPr>
        <w:t>S3</w:t>
      </w:r>
      <w:r w:rsidRPr="00C1758D">
        <w:rPr>
          <w:b/>
          <w:bCs/>
        </w:rPr>
        <w:t>.</w:t>
      </w:r>
      <w:r w:rsidRPr="0065200E">
        <w:rPr>
          <w:b/>
          <w:bCs/>
        </w:rPr>
        <w:t xml:space="preserve"> </w:t>
      </w:r>
      <w:r>
        <w:rPr>
          <w:b/>
          <w:bCs/>
        </w:rPr>
        <w:t>Effect of accounting for i</w:t>
      </w:r>
      <w:r w:rsidRPr="0065200E">
        <w:rPr>
          <w:b/>
          <w:bCs/>
        </w:rPr>
        <w:t xml:space="preserve">ntra-cluster correlation </w:t>
      </w:r>
      <w:r>
        <w:rPr>
          <w:b/>
          <w:bCs/>
        </w:rPr>
        <w:t xml:space="preserve">on </w:t>
      </w:r>
      <w:r w:rsidRPr="0065200E">
        <w:rPr>
          <w:b/>
          <w:bCs/>
        </w:rPr>
        <w:t>confidence interval width</w:t>
      </w:r>
      <w:r>
        <w:rPr>
          <w:b/>
          <w:bCs/>
        </w:rPr>
        <w:t>s</w:t>
      </w:r>
      <w:r>
        <w:t xml:space="preserve">. Proportions of a) Rifampin-, b) Oxacillin- and c) Penicillin-resistant isolates from the entire dataset and respective 95% CI were estimated using standard methods (Logit, Wilson, Jeffreys), their modified versions employing cluster-robust errors, and Survey. </w:t>
      </w:r>
    </w:p>
    <w:p w14:paraId="3D738C3A" w14:textId="2782097A" w:rsidR="00CF0873" w:rsidRDefault="00CF0873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4891D0B3" w14:textId="77777777" w:rsidR="00CF0873" w:rsidRDefault="00CF0873" w:rsidP="00CF0873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2EA75140" wp14:editId="63E4D6BF">
            <wp:extent cx="5822950" cy="349377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324" cy="349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046C2" w14:textId="3C2DCB32" w:rsidR="00CF0873" w:rsidRPr="00ED5B64" w:rsidRDefault="00CF0873" w:rsidP="00CF0873">
      <w:pPr>
        <w:spacing w:line="480" w:lineRule="auto"/>
      </w:pPr>
      <w:r w:rsidRPr="00ED5B64">
        <w:rPr>
          <w:b/>
          <w:bCs/>
        </w:rPr>
        <w:t xml:space="preserve">Figure </w:t>
      </w:r>
      <w:r>
        <w:rPr>
          <w:b/>
          <w:bCs/>
        </w:rPr>
        <w:t>S4</w:t>
      </w:r>
      <w:r>
        <w:t xml:space="preserve">. </w:t>
      </w:r>
      <w:r w:rsidR="00B7586A" w:rsidRPr="00B7586A">
        <w:rPr>
          <w:b/>
          <w:bCs/>
        </w:rPr>
        <w:t>Effect o</w:t>
      </w:r>
      <w:r w:rsidR="00B7586A">
        <w:t xml:space="preserve">f </w:t>
      </w:r>
      <w:r w:rsidR="00B7586A">
        <w:rPr>
          <w:b/>
          <w:bCs/>
        </w:rPr>
        <w:t>s</w:t>
      </w:r>
      <w:r w:rsidRPr="00ED5B64">
        <w:rPr>
          <w:b/>
          <w:bCs/>
        </w:rPr>
        <w:t xml:space="preserve">ample size </w:t>
      </w:r>
      <w:r w:rsidR="00B7586A">
        <w:rPr>
          <w:b/>
          <w:bCs/>
        </w:rPr>
        <w:t>on</w:t>
      </w:r>
      <w:r w:rsidRPr="00ED5B64">
        <w:rPr>
          <w:b/>
          <w:bCs/>
        </w:rPr>
        <w:t xml:space="preserve"> confidence interval widths</w:t>
      </w:r>
      <w:r>
        <w:t>. Proportions of a) Rifampin- b) Oxacillin- and c) Penicillin-resistant isolates from increasing number of facilities, and their respective 95% CI were estimated using the Wilson score method and its adjusted robust version, employing cluster-robust errors.</w:t>
      </w:r>
    </w:p>
    <w:p w14:paraId="78E01BA7" w14:textId="77777777" w:rsidR="00F276B5" w:rsidRDefault="00F276B5">
      <w:pPr>
        <w:rPr>
          <w:rFonts w:ascii="Times" w:hAnsi="Times"/>
          <w:b/>
          <w:bCs/>
        </w:rPr>
      </w:pPr>
    </w:p>
    <w:p w14:paraId="14D755AE" w14:textId="77777777" w:rsidR="00F276B5" w:rsidRDefault="00F276B5" w:rsidP="00F276B5">
      <w:pPr>
        <w:rPr>
          <w:b/>
          <w:bCs/>
        </w:rPr>
      </w:pPr>
    </w:p>
    <w:p w14:paraId="23FEA810" w14:textId="77777777" w:rsidR="00F276B5" w:rsidRDefault="00F276B5" w:rsidP="00F276B5">
      <w:pPr>
        <w:spacing w:line="480" w:lineRule="auto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03B59335" wp14:editId="67DCF9F8">
            <wp:extent cx="5727700" cy="34366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23BF6" w14:textId="77777777" w:rsidR="00F276B5" w:rsidRDefault="00F276B5" w:rsidP="00F276B5">
      <w:pPr>
        <w:spacing w:line="480" w:lineRule="auto"/>
        <w:rPr>
          <w:b/>
          <w:bCs/>
        </w:rPr>
      </w:pPr>
    </w:p>
    <w:p w14:paraId="4E433784" w14:textId="30566E51" w:rsidR="00F276B5" w:rsidRDefault="00F276B5" w:rsidP="00F276B5">
      <w:pPr>
        <w:spacing w:line="480" w:lineRule="auto"/>
      </w:pPr>
      <w:r>
        <w:rPr>
          <w:b/>
          <w:bCs/>
        </w:rPr>
        <w:t>Figure S</w:t>
      </w:r>
      <w:r w:rsidR="00CF0873">
        <w:rPr>
          <w:b/>
          <w:bCs/>
        </w:rPr>
        <w:t>5</w:t>
      </w:r>
      <w:r>
        <w:t xml:space="preserve">. </w:t>
      </w:r>
      <w:r w:rsidRPr="0058372A">
        <w:rPr>
          <w:b/>
          <w:bCs/>
        </w:rPr>
        <w:t>Sample size and confidence interval widths</w:t>
      </w:r>
      <w:r>
        <w:t>. Proportions of a) Rifampin- b) Oxacillin- and c) Penicillin-resistant isolates from 3 and 6 facilities, and their respective 95% CI were estimated using the Wilson score method and its adjusted robust version, employing cluster-robust errors.</w:t>
      </w:r>
    </w:p>
    <w:p w14:paraId="6491ED9B" w14:textId="57784ECA" w:rsidR="005C6E8E" w:rsidRDefault="005C6E8E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100070A2" w14:textId="222E4821" w:rsidR="0096084A" w:rsidRDefault="00844D2E" w:rsidP="00E14C76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Table S1</w:t>
      </w:r>
      <w:r w:rsidR="0096084A">
        <w:rPr>
          <w:rFonts w:ascii="Times" w:hAnsi="Times"/>
        </w:rPr>
        <w:t xml:space="preserve">. </w:t>
      </w:r>
      <w:r w:rsidR="0096084A" w:rsidRPr="00C83336">
        <w:rPr>
          <w:rFonts w:ascii="Times" w:hAnsi="Times"/>
        </w:rPr>
        <w:t xml:space="preserve">Coverage probabilities for methods </w:t>
      </w:r>
      <w:r w:rsidR="0096084A">
        <w:rPr>
          <w:rFonts w:ascii="Times" w:hAnsi="Times"/>
        </w:rPr>
        <w:t xml:space="preserve">with standard and cluster robust errors </w:t>
      </w:r>
      <w:r w:rsidR="0096084A" w:rsidRPr="00C83336">
        <w:rPr>
          <w:rFonts w:ascii="Times" w:hAnsi="Times"/>
        </w:rPr>
        <w:t xml:space="preserve">estimating proportion of resistant </w:t>
      </w:r>
      <w:r w:rsidR="0096084A">
        <w:rPr>
          <w:rFonts w:ascii="Times" w:hAnsi="Times"/>
          <w:i/>
          <w:iCs/>
        </w:rPr>
        <w:t>S</w:t>
      </w:r>
      <w:r w:rsidR="0096084A" w:rsidRPr="0065200E">
        <w:rPr>
          <w:rFonts w:ascii="Times" w:hAnsi="Times"/>
          <w:i/>
          <w:iCs/>
        </w:rPr>
        <w:t>.</w:t>
      </w:r>
      <w:r w:rsidR="0096084A">
        <w:rPr>
          <w:rFonts w:ascii="Times" w:hAnsi="Times"/>
          <w:i/>
          <w:iCs/>
        </w:rPr>
        <w:t xml:space="preserve"> </w:t>
      </w:r>
      <w:r w:rsidR="0096084A" w:rsidRPr="0065200E">
        <w:rPr>
          <w:rFonts w:ascii="Times" w:hAnsi="Times"/>
          <w:i/>
          <w:iCs/>
        </w:rPr>
        <w:t>aureus</w:t>
      </w:r>
      <w:r w:rsidR="0096084A">
        <w:rPr>
          <w:rFonts w:ascii="Times" w:hAnsi="Times"/>
        </w:rPr>
        <w:t xml:space="preserve"> </w:t>
      </w:r>
      <w:r w:rsidR="0096084A" w:rsidRPr="00C83336">
        <w:rPr>
          <w:rFonts w:ascii="Times" w:hAnsi="Times"/>
        </w:rPr>
        <w:t>isolates</w:t>
      </w:r>
      <w:r w:rsidR="0096084A">
        <w:rPr>
          <w:rFonts w:ascii="Times" w:hAnsi="Times"/>
        </w:rPr>
        <w:t xml:space="preserve"> in the TNS dataset</w:t>
      </w:r>
    </w:p>
    <w:tbl>
      <w:tblPr>
        <w:tblStyle w:val="TableGrid"/>
        <w:tblW w:w="1171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22"/>
        <w:gridCol w:w="711"/>
        <w:gridCol w:w="711"/>
        <w:gridCol w:w="711"/>
        <w:gridCol w:w="801"/>
        <w:gridCol w:w="356"/>
        <w:gridCol w:w="696"/>
        <w:gridCol w:w="711"/>
        <w:gridCol w:w="711"/>
        <w:gridCol w:w="801"/>
        <w:gridCol w:w="261"/>
        <w:gridCol w:w="760"/>
        <w:gridCol w:w="871"/>
        <w:gridCol w:w="711"/>
        <w:gridCol w:w="801"/>
      </w:tblGrid>
      <w:tr w:rsidR="0096084A" w:rsidRPr="00F11A7F" w14:paraId="7C112A68" w14:textId="77777777" w:rsidTr="00D23890">
        <w:trPr>
          <w:trHeight w:val="490"/>
        </w:trPr>
        <w:tc>
          <w:tcPr>
            <w:tcW w:w="1879" w:type="dxa"/>
            <w:tcBorders>
              <w:top w:val="single" w:sz="4" w:space="0" w:color="auto"/>
            </w:tcBorders>
            <w:noWrap/>
            <w:vAlign w:val="center"/>
          </w:tcPr>
          <w:p w14:paraId="7BEDB45D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692D58DB" w14:textId="77777777" w:rsidR="0096084A" w:rsidRPr="00F11A7F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613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6BA2E" w14:textId="77DCC4BE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>Anti</w:t>
            </w:r>
            <w:r>
              <w:rPr>
                <w:rFonts w:ascii="Times" w:hAnsi="Times"/>
                <w:b/>
                <w:bCs/>
                <w:sz w:val="18"/>
                <w:szCs w:val="18"/>
              </w:rPr>
              <w:t>microbial</w:t>
            </w: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 xml:space="preserve"> </w:t>
            </w:r>
            <w:r w:rsidR="00FB396B">
              <w:rPr>
                <w:rFonts w:ascii="Times" w:hAnsi="Times"/>
                <w:b/>
                <w:bCs/>
                <w:sz w:val="18"/>
                <w:szCs w:val="18"/>
              </w:rPr>
              <w:t>a</w:t>
            </w: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>gent</w:t>
            </w:r>
          </w:p>
        </w:tc>
      </w:tr>
      <w:tr w:rsidR="0096084A" w:rsidRPr="00F11A7F" w14:paraId="4E3F8076" w14:textId="77777777" w:rsidTr="00D23890">
        <w:trPr>
          <w:trHeight w:val="285"/>
        </w:trPr>
        <w:tc>
          <w:tcPr>
            <w:tcW w:w="1879" w:type="dxa"/>
            <w:noWrap/>
            <w:vAlign w:val="center"/>
          </w:tcPr>
          <w:p w14:paraId="3994E4B9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14:paraId="20175A4F" w14:textId="77777777" w:rsidR="0096084A" w:rsidRPr="00F11A7F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9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05F04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E1C7A">
              <w:rPr>
                <w:rFonts w:ascii="Times" w:hAnsi="Times"/>
                <w:b/>
                <w:bCs/>
                <w:sz w:val="18"/>
                <w:szCs w:val="18"/>
              </w:rPr>
              <w:t>Rifampi</w:t>
            </w:r>
            <w:r>
              <w:rPr>
                <w:rFonts w:ascii="Times" w:hAnsi="Times"/>
                <w:b/>
                <w:bCs/>
                <w:sz w:val="18"/>
                <w:szCs w:val="18"/>
              </w:rPr>
              <w:t>n</w:t>
            </w:r>
          </w:p>
          <w:p w14:paraId="3279FFE2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A5C5E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91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63EC4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E1C7A">
              <w:rPr>
                <w:rFonts w:ascii="Times" w:hAnsi="Times"/>
                <w:b/>
                <w:bCs/>
                <w:sz w:val="18"/>
                <w:szCs w:val="18"/>
              </w:rPr>
              <w:t>Oxacillin</w:t>
            </w:r>
          </w:p>
        </w:tc>
        <w:tc>
          <w:tcPr>
            <w:tcW w:w="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F2BD05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314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A3E29" w14:textId="77777777" w:rsidR="0096084A" w:rsidRPr="009E1C7A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E1C7A">
              <w:rPr>
                <w:rFonts w:ascii="Times" w:hAnsi="Times"/>
                <w:b/>
                <w:bCs/>
                <w:sz w:val="18"/>
                <w:szCs w:val="18"/>
              </w:rPr>
              <w:t>Penicillin</w:t>
            </w:r>
          </w:p>
        </w:tc>
      </w:tr>
      <w:tr w:rsidR="0096084A" w:rsidRPr="00F11A7F" w14:paraId="538A8482" w14:textId="77777777" w:rsidTr="00D23890">
        <w:trPr>
          <w:trHeight w:val="297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01956" w14:textId="6C80FB6A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 xml:space="preserve">No. of </w:t>
            </w:r>
            <w:r w:rsidR="00FB396B">
              <w:rPr>
                <w:rFonts w:ascii="Times" w:hAnsi="Times"/>
                <w:b/>
                <w:bCs/>
                <w:sz w:val="18"/>
                <w:szCs w:val="18"/>
              </w:rPr>
              <w:t>s</w:t>
            </w: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 xml:space="preserve">ampling </w:t>
            </w:r>
            <w:r w:rsidR="00FB396B">
              <w:rPr>
                <w:rFonts w:ascii="Times" w:hAnsi="Times"/>
                <w:b/>
                <w:bCs/>
                <w:sz w:val="18"/>
                <w:szCs w:val="18"/>
              </w:rPr>
              <w:t>f</w:t>
            </w:r>
            <w:r w:rsidRPr="00C83336">
              <w:rPr>
                <w:rFonts w:ascii="Times" w:hAnsi="Times"/>
                <w:b/>
                <w:bCs/>
                <w:sz w:val="18"/>
                <w:szCs w:val="18"/>
              </w:rPr>
              <w:t>acilities</w:t>
            </w:r>
          </w:p>
        </w:tc>
        <w:tc>
          <w:tcPr>
            <w:tcW w:w="222" w:type="dxa"/>
            <w:vAlign w:val="center"/>
          </w:tcPr>
          <w:p w14:paraId="5148FCB7" w14:textId="77777777" w:rsidR="0096084A" w:rsidRPr="00F11A7F" w:rsidRDefault="0096084A" w:rsidP="00E14C76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3D7B6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75C27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70189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5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2B58B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0</w:t>
            </w:r>
          </w:p>
        </w:tc>
        <w:tc>
          <w:tcPr>
            <w:tcW w:w="356" w:type="dxa"/>
            <w:noWrap/>
            <w:vAlign w:val="center"/>
            <w:hideMark/>
          </w:tcPr>
          <w:p w14:paraId="7F2B67FD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415497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6EC1D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CE469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5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35BC0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0</w:t>
            </w:r>
          </w:p>
        </w:tc>
        <w:tc>
          <w:tcPr>
            <w:tcW w:w="261" w:type="dxa"/>
            <w:noWrap/>
            <w:vAlign w:val="center"/>
            <w:hideMark/>
          </w:tcPr>
          <w:p w14:paraId="49A392CA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33882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BA6FF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26152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5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C7B14" w14:textId="77777777" w:rsidR="0096084A" w:rsidRPr="00C83336" w:rsidRDefault="0096084A" w:rsidP="00E14C76">
            <w:pPr>
              <w:spacing w:line="480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C83336">
              <w:rPr>
                <w:rFonts w:ascii="Times" w:hAnsi="Times"/>
                <w:sz w:val="18"/>
                <w:szCs w:val="18"/>
              </w:rPr>
              <w:t>100</w:t>
            </w:r>
          </w:p>
        </w:tc>
      </w:tr>
      <w:tr w:rsidR="0096084A" w:rsidRPr="00D422D7" w14:paraId="694ECA04" w14:textId="77777777" w:rsidTr="00D23890">
        <w:trPr>
          <w:trHeight w:val="297"/>
        </w:trPr>
        <w:tc>
          <w:tcPr>
            <w:tcW w:w="1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A4BB1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222" w:type="dxa"/>
            <w:vAlign w:val="center"/>
          </w:tcPr>
          <w:p w14:paraId="1A067E5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8F26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7E807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BD3E7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133B9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56" w:type="dxa"/>
            <w:noWrap/>
            <w:vAlign w:val="center"/>
            <w:hideMark/>
          </w:tcPr>
          <w:p w14:paraId="41E3000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5E2E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5E1B7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4FBD5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016E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61" w:type="dxa"/>
            <w:noWrap/>
            <w:vAlign w:val="center"/>
            <w:hideMark/>
          </w:tcPr>
          <w:p w14:paraId="701BD42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74232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36A9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C97B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438A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7</w:t>
            </w:r>
          </w:p>
        </w:tc>
      </w:tr>
      <w:tr w:rsidR="0096084A" w:rsidRPr="00D422D7" w14:paraId="22AA6894" w14:textId="77777777" w:rsidTr="00D23890">
        <w:trPr>
          <w:trHeight w:val="297"/>
        </w:trPr>
        <w:tc>
          <w:tcPr>
            <w:tcW w:w="1879" w:type="dxa"/>
            <w:noWrap/>
            <w:vAlign w:val="center"/>
            <w:hideMark/>
          </w:tcPr>
          <w:p w14:paraId="0EA8E9D3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Wilson</w:t>
            </w:r>
          </w:p>
        </w:tc>
        <w:tc>
          <w:tcPr>
            <w:tcW w:w="222" w:type="dxa"/>
            <w:vAlign w:val="center"/>
          </w:tcPr>
          <w:p w14:paraId="011F0C7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1F2EB9C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11" w:type="dxa"/>
            <w:noWrap/>
            <w:vAlign w:val="center"/>
            <w:hideMark/>
          </w:tcPr>
          <w:p w14:paraId="5E9AD59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11" w:type="dxa"/>
            <w:noWrap/>
            <w:vAlign w:val="center"/>
            <w:hideMark/>
          </w:tcPr>
          <w:p w14:paraId="75022C88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1" w:type="dxa"/>
            <w:noWrap/>
            <w:vAlign w:val="center"/>
            <w:hideMark/>
          </w:tcPr>
          <w:p w14:paraId="6F7357F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56" w:type="dxa"/>
            <w:noWrap/>
            <w:vAlign w:val="center"/>
            <w:hideMark/>
          </w:tcPr>
          <w:p w14:paraId="3703650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184832A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11" w:type="dxa"/>
            <w:noWrap/>
            <w:vAlign w:val="center"/>
            <w:hideMark/>
          </w:tcPr>
          <w:p w14:paraId="24CB5050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11" w:type="dxa"/>
            <w:noWrap/>
            <w:vAlign w:val="center"/>
            <w:hideMark/>
          </w:tcPr>
          <w:p w14:paraId="26D4D04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1" w:type="dxa"/>
            <w:noWrap/>
            <w:vAlign w:val="center"/>
            <w:hideMark/>
          </w:tcPr>
          <w:p w14:paraId="4D46E4A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61" w:type="dxa"/>
            <w:noWrap/>
            <w:vAlign w:val="center"/>
            <w:hideMark/>
          </w:tcPr>
          <w:p w14:paraId="33BE784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2D1898E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71" w:type="dxa"/>
            <w:noWrap/>
            <w:vAlign w:val="center"/>
            <w:hideMark/>
          </w:tcPr>
          <w:p w14:paraId="23ADB0D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noWrap/>
            <w:vAlign w:val="center"/>
            <w:hideMark/>
          </w:tcPr>
          <w:p w14:paraId="59666F1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noWrap/>
            <w:vAlign w:val="center"/>
            <w:hideMark/>
          </w:tcPr>
          <w:p w14:paraId="49C19628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6084A" w:rsidRPr="00D422D7" w14:paraId="075F2F14" w14:textId="77777777" w:rsidTr="00D23890">
        <w:trPr>
          <w:trHeight w:val="297"/>
        </w:trPr>
        <w:tc>
          <w:tcPr>
            <w:tcW w:w="1879" w:type="dxa"/>
            <w:noWrap/>
            <w:vAlign w:val="center"/>
            <w:hideMark/>
          </w:tcPr>
          <w:p w14:paraId="7E7ACCC1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Jeffreys</w:t>
            </w:r>
          </w:p>
        </w:tc>
        <w:tc>
          <w:tcPr>
            <w:tcW w:w="222" w:type="dxa"/>
            <w:vAlign w:val="center"/>
          </w:tcPr>
          <w:p w14:paraId="480E03E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5CB844B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11" w:type="dxa"/>
            <w:noWrap/>
            <w:vAlign w:val="center"/>
            <w:hideMark/>
          </w:tcPr>
          <w:p w14:paraId="243179E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11" w:type="dxa"/>
            <w:noWrap/>
            <w:vAlign w:val="center"/>
            <w:hideMark/>
          </w:tcPr>
          <w:p w14:paraId="191F3139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1" w:type="dxa"/>
            <w:noWrap/>
            <w:vAlign w:val="center"/>
            <w:hideMark/>
          </w:tcPr>
          <w:p w14:paraId="5CB00D0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56" w:type="dxa"/>
            <w:noWrap/>
            <w:vAlign w:val="center"/>
            <w:hideMark/>
          </w:tcPr>
          <w:p w14:paraId="68F1B88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1C405F0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11" w:type="dxa"/>
            <w:noWrap/>
            <w:vAlign w:val="center"/>
            <w:hideMark/>
          </w:tcPr>
          <w:p w14:paraId="6C8B009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11" w:type="dxa"/>
            <w:noWrap/>
            <w:vAlign w:val="center"/>
            <w:hideMark/>
          </w:tcPr>
          <w:p w14:paraId="2BA2614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01" w:type="dxa"/>
            <w:noWrap/>
            <w:vAlign w:val="center"/>
            <w:hideMark/>
          </w:tcPr>
          <w:p w14:paraId="0F7B5C2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61" w:type="dxa"/>
            <w:noWrap/>
            <w:vAlign w:val="center"/>
            <w:hideMark/>
          </w:tcPr>
          <w:p w14:paraId="0A8C13B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3ADC7C57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71" w:type="dxa"/>
            <w:noWrap/>
            <w:vAlign w:val="center"/>
            <w:hideMark/>
          </w:tcPr>
          <w:p w14:paraId="379AE5E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noWrap/>
            <w:vAlign w:val="center"/>
            <w:hideMark/>
          </w:tcPr>
          <w:p w14:paraId="4C73AA8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01" w:type="dxa"/>
            <w:noWrap/>
            <w:vAlign w:val="center"/>
            <w:hideMark/>
          </w:tcPr>
          <w:p w14:paraId="0C612F4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6084A" w:rsidRPr="00D422D7" w14:paraId="3FB03D8E" w14:textId="77777777" w:rsidTr="00D23890">
        <w:trPr>
          <w:trHeight w:val="297"/>
        </w:trPr>
        <w:tc>
          <w:tcPr>
            <w:tcW w:w="1879" w:type="dxa"/>
            <w:noWrap/>
            <w:vAlign w:val="center"/>
            <w:hideMark/>
          </w:tcPr>
          <w:p w14:paraId="699DD0E7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Logit (Robust)</w:t>
            </w:r>
          </w:p>
        </w:tc>
        <w:tc>
          <w:tcPr>
            <w:tcW w:w="222" w:type="dxa"/>
            <w:vAlign w:val="center"/>
          </w:tcPr>
          <w:p w14:paraId="6664286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2B6FB6C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11" w:type="dxa"/>
            <w:noWrap/>
            <w:vAlign w:val="center"/>
            <w:hideMark/>
          </w:tcPr>
          <w:p w14:paraId="77C3368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11" w:type="dxa"/>
            <w:noWrap/>
            <w:vAlign w:val="center"/>
            <w:hideMark/>
          </w:tcPr>
          <w:p w14:paraId="170F8AC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  <w:hideMark/>
          </w:tcPr>
          <w:p w14:paraId="4A4C7EF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356" w:type="dxa"/>
            <w:noWrap/>
            <w:vAlign w:val="center"/>
            <w:hideMark/>
          </w:tcPr>
          <w:p w14:paraId="73AF8ED0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14:paraId="3106AD89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11" w:type="dxa"/>
            <w:noWrap/>
            <w:vAlign w:val="center"/>
            <w:hideMark/>
          </w:tcPr>
          <w:p w14:paraId="683C30D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1" w:type="dxa"/>
            <w:noWrap/>
            <w:vAlign w:val="center"/>
            <w:hideMark/>
          </w:tcPr>
          <w:p w14:paraId="682B9527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  <w:hideMark/>
          </w:tcPr>
          <w:p w14:paraId="6B05F792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1" w:type="dxa"/>
            <w:noWrap/>
            <w:vAlign w:val="center"/>
            <w:hideMark/>
          </w:tcPr>
          <w:p w14:paraId="5EF78649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58E78E3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71" w:type="dxa"/>
            <w:noWrap/>
            <w:vAlign w:val="center"/>
            <w:hideMark/>
          </w:tcPr>
          <w:p w14:paraId="46488D5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11" w:type="dxa"/>
            <w:noWrap/>
            <w:vAlign w:val="center"/>
            <w:hideMark/>
          </w:tcPr>
          <w:p w14:paraId="6862C12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  <w:hideMark/>
          </w:tcPr>
          <w:p w14:paraId="2F99F09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9</w:t>
            </w:r>
          </w:p>
        </w:tc>
      </w:tr>
      <w:tr w:rsidR="0096084A" w:rsidRPr="00D422D7" w14:paraId="3F8EBE43" w14:textId="77777777" w:rsidTr="00D23890">
        <w:trPr>
          <w:trHeight w:val="297"/>
        </w:trPr>
        <w:tc>
          <w:tcPr>
            <w:tcW w:w="1879" w:type="dxa"/>
            <w:noWrap/>
            <w:vAlign w:val="center"/>
          </w:tcPr>
          <w:p w14:paraId="673642DB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Wilson (Robust)</w:t>
            </w:r>
          </w:p>
        </w:tc>
        <w:tc>
          <w:tcPr>
            <w:tcW w:w="222" w:type="dxa"/>
            <w:vAlign w:val="center"/>
          </w:tcPr>
          <w:p w14:paraId="27AFB65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1AF2AE80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11" w:type="dxa"/>
            <w:noWrap/>
            <w:vAlign w:val="center"/>
          </w:tcPr>
          <w:p w14:paraId="6B1D333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11" w:type="dxa"/>
            <w:noWrap/>
            <w:vAlign w:val="center"/>
          </w:tcPr>
          <w:p w14:paraId="5A43F46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01" w:type="dxa"/>
            <w:noWrap/>
            <w:vAlign w:val="center"/>
          </w:tcPr>
          <w:p w14:paraId="7C04828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356" w:type="dxa"/>
            <w:noWrap/>
            <w:vAlign w:val="center"/>
          </w:tcPr>
          <w:p w14:paraId="540FCD08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noWrap/>
            <w:vAlign w:val="center"/>
          </w:tcPr>
          <w:p w14:paraId="7D39860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11" w:type="dxa"/>
            <w:noWrap/>
            <w:vAlign w:val="center"/>
          </w:tcPr>
          <w:p w14:paraId="22D8418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1" w:type="dxa"/>
            <w:noWrap/>
            <w:vAlign w:val="center"/>
          </w:tcPr>
          <w:p w14:paraId="5D573A8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</w:tcPr>
          <w:p w14:paraId="766E10E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1" w:type="dxa"/>
            <w:noWrap/>
            <w:vAlign w:val="center"/>
          </w:tcPr>
          <w:p w14:paraId="778A89E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noWrap/>
            <w:vAlign w:val="center"/>
          </w:tcPr>
          <w:p w14:paraId="18D8B6F0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71" w:type="dxa"/>
            <w:noWrap/>
            <w:vAlign w:val="center"/>
          </w:tcPr>
          <w:p w14:paraId="4CEED733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11" w:type="dxa"/>
            <w:noWrap/>
            <w:vAlign w:val="center"/>
          </w:tcPr>
          <w:p w14:paraId="01C29A58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</w:tcPr>
          <w:p w14:paraId="21A7DB2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9</w:t>
            </w:r>
          </w:p>
        </w:tc>
      </w:tr>
      <w:tr w:rsidR="0096084A" w:rsidRPr="00D422D7" w14:paraId="559B078E" w14:textId="77777777" w:rsidTr="00D23890">
        <w:trPr>
          <w:trHeight w:val="297"/>
        </w:trPr>
        <w:tc>
          <w:tcPr>
            <w:tcW w:w="1879" w:type="dxa"/>
            <w:noWrap/>
            <w:vAlign w:val="center"/>
          </w:tcPr>
          <w:p w14:paraId="6225D413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Jeffreys (Robust)</w:t>
            </w:r>
          </w:p>
        </w:tc>
        <w:tc>
          <w:tcPr>
            <w:tcW w:w="222" w:type="dxa"/>
            <w:vAlign w:val="center"/>
          </w:tcPr>
          <w:p w14:paraId="6045BE88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</w:tcPr>
          <w:p w14:paraId="6EAB5B3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11" w:type="dxa"/>
            <w:noWrap/>
            <w:vAlign w:val="center"/>
          </w:tcPr>
          <w:p w14:paraId="3ED852A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11" w:type="dxa"/>
            <w:noWrap/>
            <w:vAlign w:val="center"/>
          </w:tcPr>
          <w:p w14:paraId="0BE8D27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01" w:type="dxa"/>
            <w:noWrap/>
            <w:vAlign w:val="center"/>
          </w:tcPr>
          <w:p w14:paraId="7DDF500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356" w:type="dxa"/>
            <w:noWrap/>
            <w:vAlign w:val="center"/>
          </w:tcPr>
          <w:p w14:paraId="7B0F430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noWrap/>
            <w:vAlign w:val="center"/>
          </w:tcPr>
          <w:p w14:paraId="138CA125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11" w:type="dxa"/>
            <w:noWrap/>
            <w:vAlign w:val="center"/>
          </w:tcPr>
          <w:p w14:paraId="150EC450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711" w:type="dxa"/>
            <w:noWrap/>
            <w:vAlign w:val="center"/>
          </w:tcPr>
          <w:p w14:paraId="728DE98E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01" w:type="dxa"/>
            <w:noWrap/>
            <w:vAlign w:val="center"/>
          </w:tcPr>
          <w:p w14:paraId="4945EB2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1" w:type="dxa"/>
            <w:noWrap/>
            <w:vAlign w:val="center"/>
          </w:tcPr>
          <w:p w14:paraId="1A5A95F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noWrap/>
            <w:vAlign w:val="center"/>
          </w:tcPr>
          <w:p w14:paraId="20385FC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71" w:type="dxa"/>
            <w:noWrap/>
            <w:vAlign w:val="center"/>
          </w:tcPr>
          <w:p w14:paraId="2DBE30F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11" w:type="dxa"/>
            <w:noWrap/>
            <w:vAlign w:val="center"/>
          </w:tcPr>
          <w:p w14:paraId="7469B3B2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noWrap/>
            <w:vAlign w:val="center"/>
          </w:tcPr>
          <w:p w14:paraId="161F9B7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96084A" w:rsidRPr="00D422D7" w14:paraId="6B282C76" w14:textId="77777777" w:rsidTr="00D23890">
        <w:trPr>
          <w:trHeight w:val="297"/>
        </w:trPr>
        <w:tc>
          <w:tcPr>
            <w:tcW w:w="1879" w:type="dxa"/>
            <w:tcBorders>
              <w:bottom w:val="single" w:sz="4" w:space="0" w:color="auto"/>
            </w:tcBorders>
            <w:noWrap/>
            <w:vAlign w:val="center"/>
          </w:tcPr>
          <w:p w14:paraId="377DB3B2" w14:textId="77777777" w:rsidR="0096084A" w:rsidRPr="00D422D7" w:rsidRDefault="0096084A" w:rsidP="00E14C76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D422D7">
              <w:rPr>
                <w:b/>
                <w:bCs/>
                <w:sz w:val="18"/>
                <w:szCs w:val="18"/>
              </w:rPr>
              <w:t>Survey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6C6376B9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3ECE86D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418258D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7D654937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</w:tcPr>
          <w:p w14:paraId="31B6CF9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356" w:type="dxa"/>
            <w:tcBorders>
              <w:bottom w:val="single" w:sz="4" w:space="0" w:color="auto"/>
            </w:tcBorders>
            <w:noWrap/>
            <w:vAlign w:val="center"/>
          </w:tcPr>
          <w:p w14:paraId="4D47DE5A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</w:tcPr>
          <w:p w14:paraId="592A097F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3CBB2F12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7409888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</w:tcPr>
          <w:p w14:paraId="2CC7655B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noWrap/>
            <w:vAlign w:val="center"/>
          </w:tcPr>
          <w:p w14:paraId="78882474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center"/>
          </w:tcPr>
          <w:p w14:paraId="19EB7286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center"/>
          </w:tcPr>
          <w:p w14:paraId="7895463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1B4578C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</w:tcPr>
          <w:p w14:paraId="4E8F5121" w14:textId="77777777" w:rsidR="0096084A" w:rsidRPr="00B35E99" w:rsidRDefault="0096084A" w:rsidP="00E14C7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422D7">
              <w:rPr>
                <w:color w:val="000000"/>
                <w:sz w:val="18"/>
                <w:szCs w:val="18"/>
              </w:rPr>
              <w:t>100</w:t>
            </w:r>
          </w:p>
        </w:tc>
      </w:tr>
    </w:tbl>
    <w:p w14:paraId="2E6B4AA1" w14:textId="77777777" w:rsidR="0096084A" w:rsidRDefault="0096084A" w:rsidP="00E14C76">
      <w:pPr>
        <w:spacing w:line="480" w:lineRule="auto"/>
        <w:rPr>
          <w:sz w:val="18"/>
          <w:szCs w:val="18"/>
        </w:rPr>
      </w:pPr>
    </w:p>
    <w:p w14:paraId="01B2B654" w14:textId="77777777" w:rsidR="00A26314" w:rsidRDefault="00A26314" w:rsidP="00E14C76">
      <w:pPr>
        <w:spacing w:line="480" w:lineRule="auto"/>
        <w:rPr>
          <w:sz w:val="18"/>
          <w:szCs w:val="18"/>
        </w:rPr>
      </w:pPr>
    </w:p>
    <w:p w14:paraId="30214A4E" w14:textId="77777777" w:rsidR="00844D2E" w:rsidRDefault="00844D2E" w:rsidP="00E14C76">
      <w:pPr>
        <w:spacing w:line="480" w:lineRule="auto"/>
        <w:rPr>
          <w:rFonts w:ascii="Times" w:hAnsi="Times"/>
          <w:b/>
          <w:bCs/>
        </w:rPr>
      </w:pPr>
    </w:p>
    <w:p w14:paraId="366B7CD0" w14:textId="7C9FF840" w:rsidR="00762CC6" w:rsidRPr="00A26314" w:rsidRDefault="00844D2E" w:rsidP="00E14C76">
      <w:pPr>
        <w:spacing w:line="480" w:lineRule="auto"/>
        <w:rPr>
          <w:sz w:val="18"/>
          <w:szCs w:val="18"/>
        </w:rPr>
      </w:pPr>
      <w:r>
        <w:rPr>
          <w:rFonts w:ascii="Times" w:hAnsi="Times"/>
          <w:b/>
          <w:bCs/>
        </w:rPr>
        <w:t>Table S2</w:t>
      </w:r>
      <w:r w:rsidR="00CB6D4F" w:rsidRPr="00CB6D4F">
        <w:rPr>
          <w:rFonts w:ascii="Times" w:hAnsi="Times"/>
        </w:rPr>
        <w:t xml:space="preserve">. </w:t>
      </w:r>
      <w:r w:rsidR="00762CC6" w:rsidRPr="00F22166">
        <w:rPr>
          <w:rFonts w:ascii="Times" w:hAnsi="Times"/>
        </w:rPr>
        <w:t xml:space="preserve">Resistant isolates (%) and 95% </w:t>
      </w:r>
      <w:r w:rsidR="00944560">
        <w:rPr>
          <w:rFonts w:ascii="Times" w:hAnsi="Times"/>
        </w:rPr>
        <w:t>CI</w:t>
      </w:r>
      <w:r w:rsidR="00762CC6" w:rsidRPr="0065200E">
        <w:rPr>
          <w:rFonts w:ascii="Times" w:hAnsi="Times"/>
        </w:rPr>
        <w:t xml:space="preserve"> for </w:t>
      </w:r>
      <w:r w:rsidR="00762CC6" w:rsidRPr="0065200E">
        <w:rPr>
          <w:rFonts w:ascii="Times" w:hAnsi="Times"/>
          <w:i/>
          <w:iCs/>
        </w:rPr>
        <w:t>S.</w:t>
      </w:r>
      <w:r w:rsidR="00620E9A">
        <w:rPr>
          <w:rFonts w:ascii="Times" w:hAnsi="Times"/>
          <w:i/>
          <w:iCs/>
        </w:rPr>
        <w:t xml:space="preserve"> </w:t>
      </w:r>
      <w:r w:rsidR="00762CC6" w:rsidRPr="0065200E">
        <w:rPr>
          <w:rFonts w:ascii="Times" w:hAnsi="Times"/>
          <w:i/>
          <w:iCs/>
        </w:rPr>
        <w:t>aureus</w:t>
      </w:r>
      <w:r w:rsidR="00F22166" w:rsidRPr="0065200E">
        <w:rPr>
          <w:rFonts w:ascii="Times" w:hAnsi="Times"/>
        </w:rPr>
        <w:t xml:space="preserve"> estimated by different </w:t>
      </w:r>
      <w:r w:rsidR="00F22166">
        <w:rPr>
          <w:rFonts w:ascii="Times" w:hAnsi="Times"/>
        </w:rPr>
        <w:t>methods.</w:t>
      </w:r>
      <w:r w:rsidR="00762CC6" w:rsidRPr="0065200E">
        <w:rPr>
          <w:rFonts w:ascii="Times" w:hAnsi="Times"/>
        </w:rPr>
        <w:t xml:space="preserve"> </w:t>
      </w:r>
    </w:p>
    <w:tbl>
      <w:tblPr>
        <w:tblW w:w="6710" w:type="dxa"/>
        <w:jc w:val="center"/>
        <w:tblLook w:val="04A0" w:firstRow="1" w:lastRow="0" w:firstColumn="1" w:lastColumn="0" w:noHBand="0" w:noVBand="1"/>
      </w:tblPr>
      <w:tblGrid>
        <w:gridCol w:w="1960"/>
        <w:gridCol w:w="1534"/>
        <w:gridCol w:w="1547"/>
        <w:gridCol w:w="1669"/>
      </w:tblGrid>
      <w:tr w:rsidR="00762CC6" w:rsidRPr="00ED60AC" w14:paraId="0BA3E88F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E1730" w14:textId="6941753A" w:rsidR="00762CC6" w:rsidRPr="00944560" w:rsidRDefault="00944560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944560">
              <w:rPr>
                <w:b/>
                <w:bCs/>
                <w:sz w:val="18"/>
                <w:szCs w:val="18"/>
              </w:rPr>
              <w:t>Antimicrobial agent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03F1A" w14:textId="2FDF9871" w:rsidR="00F2216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9E1C7A">
              <w:rPr>
                <w:b/>
                <w:bCs/>
                <w:sz w:val="18"/>
                <w:szCs w:val="18"/>
              </w:rPr>
              <w:t>Rifampin</w:t>
            </w:r>
          </w:p>
          <w:p w14:paraId="310C85E6" w14:textId="5941C1B3" w:rsidR="00762CC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D1DA2" w14:textId="2FE7E3E5" w:rsidR="00F2216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9E1C7A">
              <w:rPr>
                <w:b/>
                <w:bCs/>
                <w:sz w:val="18"/>
                <w:szCs w:val="18"/>
              </w:rPr>
              <w:t>Oxacillin</w:t>
            </w:r>
          </w:p>
          <w:p w14:paraId="48798CE4" w14:textId="0F67923C" w:rsidR="00762CC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2E86E" w14:textId="6E1E8E8C" w:rsidR="00F2216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9E1C7A">
              <w:rPr>
                <w:b/>
                <w:bCs/>
                <w:sz w:val="18"/>
                <w:szCs w:val="18"/>
              </w:rPr>
              <w:t>Penicillin</w:t>
            </w:r>
          </w:p>
          <w:p w14:paraId="7A1ED37A" w14:textId="046AF21A" w:rsidR="00762CC6" w:rsidRPr="009E1C7A" w:rsidRDefault="00762CC6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22166" w:rsidRPr="00ED60AC" w14:paraId="0FB80B7E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CE3FD" w14:textId="3883200D" w:rsidR="00EF020E" w:rsidRPr="00ED60AC" w:rsidRDefault="00BA6F92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D60AC">
              <w:rPr>
                <w:b/>
                <w:bCs/>
                <w:sz w:val="18"/>
                <w:szCs w:val="18"/>
              </w:rPr>
              <w:t>Resistant isolates (%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326D2" w14:textId="1A4169FA" w:rsidR="00F22166" w:rsidRPr="00ED60AC" w:rsidRDefault="00EF020E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>1.16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950BD2" w14:textId="781C212C" w:rsidR="00F22166" w:rsidRPr="00ED60AC" w:rsidRDefault="00EF020E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>48.3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366B5" w14:textId="44994B1D" w:rsidR="00F22166" w:rsidRPr="00ED60AC" w:rsidRDefault="00EF020E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>92.9</w:t>
            </w:r>
          </w:p>
        </w:tc>
      </w:tr>
      <w:tr w:rsidR="00BA6F92" w:rsidRPr="00ED60AC" w14:paraId="3BBC9551" w14:textId="77777777" w:rsidTr="00FC55D5">
        <w:trPr>
          <w:trHeight w:val="121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B8EBEB" w14:textId="5D7F456F" w:rsidR="00BA6F92" w:rsidRPr="0065200E" w:rsidRDefault="00BA6F92" w:rsidP="00FC55D5">
            <w:pPr>
              <w:spacing w:line="48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A6DB8" w14:textId="6F7965E1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 xml:space="preserve">95% </w:t>
            </w:r>
            <w:r w:rsidR="00944560">
              <w:rPr>
                <w:sz w:val="18"/>
                <w:szCs w:val="18"/>
              </w:rPr>
              <w:t>CI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D1CB1" w14:textId="5A1A5F02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 xml:space="preserve">95% </w:t>
            </w:r>
            <w:r w:rsidR="00944560">
              <w:rPr>
                <w:sz w:val="18"/>
                <w:szCs w:val="18"/>
              </w:rPr>
              <w:t>CI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2985B" w14:textId="604F93C6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</w:rPr>
              <w:t xml:space="preserve">95% </w:t>
            </w:r>
            <w:r w:rsidR="00944560">
              <w:rPr>
                <w:sz w:val="18"/>
                <w:szCs w:val="18"/>
              </w:rPr>
              <w:t>CI</w:t>
            </w:r>
          </w:p>
        </w:tc>
      </w:tr>
      <w:tr w:rsidR="00FC55D5" w:rsidRPr="00ED60AC" w14:paraId="32E61A41" w14:textId="77777777" w:rsidTr="00FC55D5">
        <w:trPr>
          <w:trHeight w:val="300"/>
          <w:jc w:val="center"/>
        </w:trPr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B2E06" w14:textId="11205A7A" w:rsidR="00FC55D5" w:rsidRPr="00FC55D5" w:rsidRDefault="00FC55D5" w:rsidP="00FC55D5">
            <w:pPr>
              <w:spacing w:line="48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C55D5">
              <w:rPr>
                <w:b/>
                <w:bCs/>
                <w:i/>
                <w:iCs/>
                <w:sz w:val="18"/>
                <w:szCs w:val="18"/>
              </w:rPr>
              <w:t>Method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C18501" w14:textId="77777777" w:rsidR="00FC55D5" w:rsidRPr="0065200E" w:rsidRDefault="00FC55D5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1855A0" w14:textId="77777777" w:rsidR="00FC55D5" w:rsidRPr="00ED60AC" w:rsidRDefault="00FC55D5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99A1EF" w14:textId="77777777" w:rsidR="00FC55D5" w:rsidRPr="0065200E" w:rsidRDefault="00FC55D5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BA6F92" w:rsidRPr="00ED60AC" w14:paraId="3727751F" w14:textId="77777777" w:rsidTr="00FC55D5">
        <w:trPr>
          <w:trHeight w:val="300"/>
          <w:jc w:val="center"/>
        </w:trPr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9295B" w14:textId="77777777" w:rsidR="00BA6F92" w:rsidRPr="0065200E" w:rsidRDefault="00BA6F92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Logit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BC15" w14:textId="32327CFF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5200E">
              <w:rPr>
                <w:sz w:val="18"/>
                <w:szCs w:val="18"/>
              </w:rPr>
              <w:t>1</w:t>
            </w:r>
            <w:r w:rsidRPr="0065200E">
              <w:rPr>
                <w:sz w:val="18"/>
                <w:szCs w:val="18"/>
                <w:lang w:val="nb-NO"/>
              </w:rPr>
              <w:t>.</w:t>
            </w:r>
            <w:r w:rsidRPr="0065200E">
              <w:rPr>
                <w:sz w:val="18"/>
                <w:szCs w:val="18"/>
              </w:rPr>
              <w:t>1</w:t>
            </w:r>
            <w:r w:rsidRPr="0065200E">
              <w:rPr>
                <w:sz w:val="18"/>
                <w:szCs w:val="18"/>
                <w:lang w:val="nb-NO"/>
              </w:rPr>
              <w:t>-</w:t>
            </w:r>
            <w:r w:rsidRPr="0065200E">
              <w:rPr>
                <w:sz w:val="18"/>
                <w:szCs w:val="18"/>
              </w:rPr>
              <w:t>1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2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C2B2" w14:textId="438ECDC0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  <w:lang w:val="nb-NO"/>
              </w:rPr>
              <w:t>48.0-</w:t>
            </w:r>
            <w:r w:rsidRPr="0065200E">
              <w:rPr>
                <w:sz w:val="18"/>
                <w:szCs w:val="18"/>
              </w:rPr>
              <w:t>48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5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0200" w14:textId="14D24DD2" w:rsidR="00BA6F92" w:rsidRPr="0065200E" w:rsidRDefault="00BA6F92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65200E">
              <w:rPr>
                <w:sz w:val="18"/>
                <w:szCs w:val="18"/>
              </w:rPr>
              <w:t>92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1</w:t>
            </w:r>
            <w:r w:rsidRPr="00ED60AC">
              <w:rPr>
                <w:sz w:val="18"/>
                <w:szCs w:val="18"/>
                <w:lang w:val="nb-NO"/>
              </w:rPr>
              <w:t>-92.</w:t>
            </w:r>
            <w:r w:rsidR="0096084A">
              <w:rPr>
                <w:sz w:val="18"/>
                <w:szCs w:val="18"/>
                <w:lang w:val="nb-NO"/>
              </w:rPr>
              <w:t>5</w:t>
            </w:r>
          </w:p>
        </w:tc>
      </w:tr>
      <w:tr w:rsidR="0096084A" w:rsidRPr="00ED60AC" w14:paraId="088CF560" w14:textId="77777777" w:rsidTr="00FC55D5">
        <w:trPr>
          <w:trHeight w:val="255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09EA" w14:textId="77777777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Wils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030B" w14:textId="4CE9A207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4AB8">
              <w:rPr>
                <w:sz w:val="18"/>
                <w:szCs w:val="18"/>
              </w:rPr>
              <w:t>1</w:t>
            </w:r>
            <w:r w:rsidRPr="000C4AB8">
              <w:rPr>
                <w:sz w:val="18"/>
                <w:szCs w:val="18"/>
                <w:lang w:val="nb-NO"/>
              </w:rPr>
              <w:t>.</w:t>
            </w:r>
            <w:r w:rsidRPr="000C4AB8">
              <w:rPr>
                <w:sz w:val="18"/>
                <w:szCs w:val="18"/>
              </w:rPr>
              <w:t>1</w:t>
            </w:r>
            <w:r w:rsidRPr="000C4AB8">
              <w:rPr>
                <w:sz w:val="18"/>
                <w:szCs w:val="18"/>
                <w:lang w:val="nb-NO"/>
              </w:rPr>
              <w:t>-</w:t>
            </w:r>
            <w:r w:rsidRPr="000C4AB8">
              <w:rPr>
                <w:sz w:val="18"/>
                <w:szCs w:val="18"/>
              </w:rPr>
              <w:t>1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7928" w14:textId="3D78BFB9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41B">
              <w:rPr>
                <w:sz w:val="18"/>
                <w:szCs w:val="18"/>
                <w:lang w:val="nb-NO"/>
              </w:rPr>
              <w:t>48.0-</w:t>
            </w:r>
            <w:r w:rsidRPr="0000541B">
              <w:rPr>
                <w:sz w:val="18"/>
                <w:szCs w:val="18"/>
              </w:rPr>
              <w:t>48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B206" w14:textId="66B44FF2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B35B7F">
              <w:rPr>
                <w:sz w:val="18"/>
                <w:szCs w:val="18"/>
              </w:rPr>
              <w:t>92.1</w:t>
            </w:r>
            <w:r w:rsidRPr="00B35B7F">
              <w:rPr>
                <w:sz w:val="18"/>
                <w:szCs w:val="18"/>
                <w:lang w:val="nb-NO"/>
              </w:rPr>
              <w:t>-92.5</w:t>
            </w:r>
          </w:p>
        </w:tc>
      </w:tr>
      <w:tr w:rsidR="0096084A" w:rsidRPr="00ED60AC" w14:paraId="7296CC8F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1C73" w14:textId="77777777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Jeffre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751B" w14:textId="15874E9A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C4AB8">
              <w:rPr>
                <w:sz w:val="18"/>
                <w:szCs w:val="18"/>
              </w:rPr>
              <w:t>1</w:t>
            </w:r>
            <w:r w:rsidRPr="000C4AB8">
              <w:rPr>
                <w:sz w:val="18"/>
                <w:szCs w:val="18"/>
                <w:lang w:val="nb-NO"/>
              </w:rPr>
              <w:t>.</w:t>
            </w:r>
            <w:r w:rsidRPr="000C4AB8">
              <w:rPr>
                <w:sz w:val="18"/>
                <w:szCs w:val="18"/>
              </w:rPr>
              <w:t>1</w:t>
            </w:r>
            <w:r w:rsidRPr="000C4AB8">
              <w:rPr>
                <w:sz w:val="18"/>
                <w:szCs w:val="18"/>
                <w:lang w:val="nb-NO"/>
              </w:rPr>
              <w:t>-</w:t>
            </w:r>
            <w:r w:rsidRPr="000C4AB8">
              <w:rPr>
                <w:sz w:val="18"/>
                <w:szCs w:val="18"/>
              </w:rPr>
              <w:t>1.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CA44" w14:textId="43957420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00541B">
              <w:rPr>
                <w:sz w:val="18"/>
                <w:szCs w:val="18"/>
                <w:lang w:val="nb-NO"/>
              </w:rPr>
              <w:t>48.0-</w:t>
            </w:r>
            <w:r w:rsidRPr="0000541B">
              <w:rPr>
                <w:sz w:val="18"/>
                <w:szCs w:val="18"/>
              </w:rPr>
              <w:t>48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70F6" w14:textId="7EFC85B1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35B7F">
              <w:rPr>
                <w:sz w:val="18"/>
                <w:szCs w:val="18"/>
              </w:rPr>
              <w:t>92.1</w:t>
            </w:r>
            <w:r w:rsidRPr="00B35B7F">
              <w:rPr>
                <w:sz w:val="18"/>
                <w:szCs w:val="18"/>
                <w:lang w:val="nb-NO"/>
              </w:rPr>
              <w:t>-92.5</w:t>
            </w:r>
          </w:p>
        </w:tc>
      </w:tr>
      <w:tr w:rsidR="00122958" w:rsidRPr="00ED60AC" w14:paraId="0A9D8CA0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228B6" w14:textId="1A52F8AF" w:rsidR="00122958" w:rsidRPr="00ED60AC" w:rsidRDefault="00122958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Surve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0AE54" w14:textId="31CFD8E4" w:rsidR="00122958" w:rsidRPr="00ED60AC" w:rsidRDefault="0096084A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1.0</w:t>
            </w:r>
            <w:r w:rsidR="00122958" w:rsidRPr="00ED60AC">
              <w:rPr>
                <w:sz w:val="18"/>
                <w:szCs w:val="18"/>
                <w:lang w:val="nb-NO"/>
              </w:rPr>
              <w:t>-</w:t>
            </w:r>
            <w:r w:rsidR="00122958" w:rsidRPr="0065200E">
              <w:rPr>
                <w:sz w:val="18"/>
                <w:szCs w:val="18"/>
              </w:rPr>
              <w:t>1</w:t>
            </w:r>
            <w:r w:rsidR="00122958" w:rsidRPr="00ED60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88AF" w14:textId="29A43E84" w:rsidR="00122958" w:rsidRPr="00ED60AC" w:rsidRDefault="00122958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ED60AC">
              <w:rPr>
                <w:sz w:val="18"/>
                <w:szCs w:val="18"/>
                <w:lang w:val="nb-NO"/>
              </w:rPr>
              <w:t>46.</w:t>
            </w:r>
            <w:r w:rsidR="0096084A">
              <w:rPr>
                <w:sz w:val="18"/>
                <w:szCs w:val="18"/>
                <w:lang w:val="nb-NO"/>
              </w:rPr>
              <w:t>3</w:t>
            </w:r>
            <w:r w:rsidRPr="00ED60AC">
              <w:rPr>
                <w:sz w:val="18"/>
                <w:szCs w:val="18"/>
                <w:lang w:val="nb-NO"/>
              </w:rPr>
              <w:t>-</w:t>
            </w:r>
            <w:r w:rsidRPr="0065200E">
              <w:rPr>
                <w:sz w:val="18"/>
                <w:szCs w:val="18"/>
              </w:rPr>
              <w:t>50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75F2" w14:textId="7EDAFFA3" w:rsidR="00122958" w:rsidRPr="00ED60AC" w:rsidRDefault="00122958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5200E">
              <w:rPr>
                <w:sz w:val="18"/>
                <w:szCs w:val="18"/>
              </w:rPr>
              <w:t>90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8</w:t>
            </w:r>
            <w:r w:rsidRPr="00ED60AC">
              <w:rPr>
                <w:sz w:val="18"/>
                <w:szCs w:val="18"/>
                <w:lang w:val="nb-NO"/>
              </w:rPr>
              <w:t>-93.</w:t>
            </w:r>
            <w:r w:rsidR="0096084A">
              <w:rPr>
                <w:sz w:val="18"/>
                <w:szCs w:val="18"/>
                <w:lang w:val="nb-NO"/>
              </w:rPr>
              <w:t>6</w:t>
            </w:r>
          </w:p>
        </w:tc>
      </w:tr>
      <w:tr w:rsidR="0096084A" w:rsidRPr="00ED60AC" w14:paraId="2AD15492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6E48" w14:textId="5190A7D8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D60AC">
              <w:rPr>
                <w:b/>
                <w:bCs/>
                <w:sz w:val="18"/>
                <w:szCs w:val="18"/>
              </w:rPr>
              <w:t>Logit Robu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D109" w14:textId="47C21AAB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85CD5">
              <w:rPr>
                <w:sz w:val="18"/>
                <w:szCs w:val="18"/>
                <w:lang w:val="nb-NO"/>
              </w:rPr>
              <w:t>1.0-</w:t>
            </w:r>
            <w:r w:rsidRPr="00B85CD5">
              <w:rPr>
                <w:sz w:val="18"/>
                <w:szCs w:val="18"/>
              </w:rPr>
              <w:t>1.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248C" w14:textId="3AC256A2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D60AC">
              <w:rPr>
                <w:sz w:val="18"/>
                <w:szCs w:val="18"/>
                <w:lang w:val="nb-NO"/>
              </w:rPr>
              <w:t>4</w:t>
            </w:r>
            <w:r>
              <w:rPr>
                <w:sz w:val="18"/>
                <w:szCs w:val="18"/>
                <w:lang w:val="nb-NO"/>
              </w:rPr>
              <w:t>6</w:t>
            </w:r>
            <w:r w:rsidRPr="00ED60AC">
              <w:rPr>
                <w:sz w:val="18"/>
                <w:szCs w:val="18"/>
                <w:lang w:val="nb-NO"/>
              </w:rPr>
              <w:t>-</w:t>
            </w:r>
            <w:r w:rsidRPr="0065200E">
              <w:rPr>
                <w:sz w:val="18"/>
                <w:szCs w:val="18"/>
              </w:rPr>
              <w:t>50</w:t>
            </w:r>
            <w:r w:rsidRPr="00ED60AC">
              <w:rPr>
                <w:sz w:val="18"/>
                <w:szCs w:val="18"/>
              </w:rPr>
              <w:t>.</w:t>
            </w:r>
            <w:r w:rsidRPr="0065200E">
              <w:rPr>
                <w:sz w:val="18"/>
                <w:szCs w:val="18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FD28" w14:textId="096DAE05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046A4C">
              <w:rPr>
                <w:sz w:val="18"/>
                <w:szCs w:val="18"/>
              </w:rPr>
              <w:t>90.8</w:t>
            </w:r>
            <w:r w:rsidRPr="00046A4C">
              <w:rPr>
                <w:sz w:val="18"/>
                <w:szCs w:val="18"/>
                <w:lang w:val="nb-NO"/>
              </w:rPr>
              <w:t>-93.6</w:t>
            </w:r>
          </w:p>
        </w:tc>
      </w:tr>
      <w:tr w:rsidR="0096084A" w:rsidRPr="00ED60AC" w14:paraId="335F1E02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F8C8BF" w14:textId="77777777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Wilson Robust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CBCC9" w14:textId="0725DAC5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85CD5">
              <w:rPr>
                <w:sz w:val="18"/>
                <w:szCs w:val="18"/>
                <w:lang w:val="nb-NO"/>
              </w:rPr>
              <w:t>1.0-</w:t>
            </w:r>
            <w:r w:rsidRPr="00B85CD5">
              <w:rPr>
                <w:sz w:val="18"/>
                <w:szCs w:val="18"/>
              </w:rPr>
              <w:t>1.4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F5207" w14:textId="49B4E467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84F81">
              <w:rPr>
                <w:sz w:val="18"/>
                <w:szCs w:val="18"/>
                <w:lang w:val="nb-NO"/>
              </w:rPr>
              <w:t>46-</w:t>
            </w:r>
            <w:r w:rsidRPr="00C84F81">
              <w:rPr>
                <w:sz w:val="18"/>
                <w:szCs w:val="18"/>
              </w:rPr>
              <w:t>50.5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AAEE3" w14:textId="41EA9423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046A4C">
              <w:rPr>
                <w:sz w:val="18"/>
                <w:szCs w:val="18"/>
              </w:rPr>
              <w:t>90.8</w:t>
            </w:r>
            <w:r w:rsidRPr="00046A4C">
              <w:rPr>
                <w:sz w:val="18"/>
                <w:szCs w:val="18"/>
                <w:lang w:val="nb-NO"/>
              </w:rPr>
              <w:t>-93.6</w:t>
            </w:r>
          </w:p>
        </w:tc>
      </w:tr>
      <w:tr w:rsidR="0096084A" w:rsidRPr="00ED60AC" w14:paraId="5BEFB4E8" w14:textId="77777777" w:rsidTr="00FC55D5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EF975" w14:textId="77777777" w:rsidR="0096084A" w:rsidRPr="0065200E" w:rsidRDefault="0096084A" w:rsidP="00FC55D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5200E">
              <w:rPr>
                <w:b/>
                <w:bCs/>
                <w:sz w:val="18"/>
                <w:szCs w:val="18"/>
              </w:rPr>
              <w:t>Jeffreys Robus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7FD9B" w14:textId="068678DE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85CD5">
              <w:rPr>
                <w:sz w:val="18"/>
                <w:szCs w:val="18"/>
                <w:lang w:val="nb-NO"/>
              </w:rPr>
              <w:t>1.0-</w:t>
            </w:r>
            <w:r w:rsidRPr="00B85CD5">
              <w:rPr>
                <w:sz w:val="18"/>
                <w:szCs w:val="18"/>
              </w:rPr>
              <w:t>1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560FB" w14:textId="043A20C3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84F81">
              <w:rPr>
                <w:sz w:val="18"/>
                <w:szCs w:val="18"/>
                <w:lang w:val="nb-NO"/>
              </w:rPr>
              <w:t>46-</w:t>
            </w:r>
            <w:r w:rsidRPr="00C84F81">
              <w:rPr>
                <w:sz w:val="18"/>
                <w:szCs w:val="18"/>
              </w:rPr>
              <w:t>50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66E19" w14:textId="500035AE" w:rsidR="0096084A" w:rsidRPr="0065200E" w:rsidRDefault="0096084A" w:rsidP="00FC55D5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65200E">
              <w:rPr>
                <w:sz w:val="18"/>
                <w:szCs w:val="18"/>
              </w:rPr>
              <w:t>90</w:t>
            </w:r>
            <w:r w:rsidRPr="00ED60AC">
              <w:rPr>
                <w:sz w:val="18"/>
                <w:szCs w:val="18"/>
              </w:rPr>
              <w:t>.</w:t>
            </w:r>
            <w:r w:rsidR="0072450D">
              <w:rPr>
                <w:sz w:val="18"/>
                <w:szCs w:val="18"/>
              </w:rPr>
              <w:t>8</w:t>
            </w:r>
            <w:r w:rsidRPr="00ED60AC">
              <w:rPr>
                <w:sz w:val="18"/>
                <w:szCs w:val="18"/>
                <w:lang w:val="nb-NO"/>
              </w:rPr>
              <w:t>-93.</w:t>
            </w:r>
            <w:r w:rsidR="0072450D">
              <w:rPr>
                <w:sz w:val="18"/>
                <w:szCs w:val="18"/>
                <w:lang w:val="nb-NO"/>
              </w:rPr>
              <w:t>6</w:t>
            </w:r>
          </w:p>
        </w:tc>
      </w:tr>
    </w:tbl>
    <w:p w14:paraId="17489A7F" w14:textId="6DDB1F6A" w:rsidR="00B60B01" w:rsidRDefault="00B60B01" w:rsidP="00E14C76">
      <w:pPr>
        <w:spacing w:line="480" w:lineRule="auto"/>
        <w:rPr>
          <w:sz w:val="18"/>
          <w:szCs w:val="18"/>
        </w:rPr>
      </w:pPr>
    </w:p>
    <w:bookmarkEnd w:id="0"/>
    <w:p w14:paraId="199922E5" w14:textId="077381BE" w:rsidR="00841E54" w:rsidRPr="00B7586A" w:rsidRDefault="00841E54" w:rsidP="00B7586A">
      <w:pPr>
        <w:rPr>
          <w:b/>
          <w:bCs/>
        </w:rPr>
      </w:pPr>
    </w:p>
    <w:sectPr w:rsidR="00841E54" w:rsidRPr="00B7586A" w:rsidSect="006A237B">
      <w:footerReference w:type="even" r:id="rId13"/>
      <w:footerReference w:type="default" r:id="rId14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4C298" w14:textId="77777777" w:rsidR="007E3F86" w:rsidRDefault="007E3F86" w:rsidP="002E4A33">
      <w:r>
        <w:separator/>
      </w:r>
    </w:p>
  </w:endnote>
  <w:endnote w:type="continuationSeparator" w:id="0">
    <w:p w14:paraId="66504285" w14:textId="77777777" w:rsidR="007E3F86" w:rsidRDefault="007E3F86" w:rsidP="002E4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䘹䙅〸‶਍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1982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036214" w14:textId="4F8FE397" w:rsidR="001359AF" w:rsidRDefault="001359AF" w:rsidP="006520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E868A4" w14:textId="77777777" w:rsidR="001359AF" w:rsidRDefault="001359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4831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0B8FE2" w14:textId="4F4647FD" w:rsidR="001359AF" w:rsidRDefault="001359AF" w:rsidP="006520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3676C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BF9AA6B" w14:textId="77777777" w:rsidR="001359AF" w:rsidRDefault="001359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79D7D" w14:textId="77777777" w:rsidR="007E3F86" w:rsidRDefault="007E3F86" w:rsidP="002E4A33">
      <w:r>
        <w:separator/>
      </w:r>
    </w:p>
  </w:footnote>
  <w:footnote w:type="continuationSeparator" w:id="0">
    <w:p w14:paraId="4444ADB4" w14:textId="77777777" w:rsidR="007E3F86" w:rsidRDefault="007E3F86" w:rsidP="002E4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20465"/>
    <w:multiLevelType w:val="multilevel"/>
    <w:tmpl w:val="94C03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C6727"/>
    <w:multiLevelType w:val="hybridMultilevel"/>
    <w:tmpl w:val="02DE7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67BDE"/>
    <w:multiLevelType w:val="hybridMultilevel"/>
    <w:tmpl w:val="BC300528"/>
    <w:lvl w:ilvl="0" w:tplc="FDA8D6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25B7D"/>
    <w:multiLevelType w:val="hybridMultilevel"/>
    <w:tmpl w:val="35BE20B4"/>
    <w:lvl w:ilvl="0" w:tplc="6F126A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BE416B"/>
    <w:multiLevelType w:val="hybridMultilevel"/>
    <w:tmpl w:val="8E4A18EA"/>
    <w:lvl w:ilvl="0" w:tplc="6E2028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30D46"/>
    <w:multiLevelType w:val="hybridMultilevel"/>
    <w:tmpl w:val="DC94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D0208D"/>
    <w:multiLevelType w:val="hybridMultilevel"/>
    <w:tmpl w:val="0B503B5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3B6CF2"/>
    <w:multiLevelType w:val="hybridMultilevel"/>
    <w:tmpl w:val="BF00E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7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srAwNrQ0NTQzMrdU0lEKTi0uzszPAykwqQUADVhmFCwAAAA="/>
  </w:docVars>
  <w:rsids>
    <w:rsidRoot w:val="006D476C"/>
    <w:rsid w:val="0002229C"/>
    <w:rsid w:val="00022DDC"/>
    <w:rsid w:val="000238F4"/>
    <w:rsid w:val="00025E5A"/>
    <w:rsid w:val="00030FC3"/>
    <w:rsid w:val="0003316E"/>
    <w:rsid w:val="00034C07"/>
    <w:rsid w:val="000363EE"/>
    <w:rsid w:val="00037667"/>
    <w:rsid w:val="00040B06"/>
    <w:rsid w:val="0004305D"/>
    <w:rsid w:val="00047B80"/>
    <w:rsid w:val="00053669"/>
    <w:rsid w:val="000576B6"/>
    <w:rsid w:val="00061023"/>
    <w:rsid w:val="00062BCB"/>
    <w:rsid w:val="00070BCE"/>
    <w:rsid w:val="00071C00"/>
    <w:rsid w:val="00074E5F"/>
    <w:rsid w:val="00075895"/>
    <w:rsid w:val="00076341"/>
    <w:rsid w:val="000827C6"/>
    <w:rsid w:val="00083B33"/>
    <w:rsid w:val="00091C22"/>
    <w:rsid w:val="00094803"/>
    <w:rsid w:val="00094E42"/>
    <w:rsid w:val="00095682"/>
    <w:rsid w:val="000A13E7"/>
    <w:rsid w:val="000A1AC6"/>
    <w:rsid w:val="000A46BC"/>
    <w:rsid w:val="000A470C"/>
    <w:rsid w:val="000A4800"/>
    <w:rsid w:val="000A7094"/>
    <w:rsid w:val="000A795D"/>
    <w:rsid w:val="000B2BD8"/>
    <w:rsid w:val="000B5995"/>
    <w:rsid w:val="000B7108"/>
    <w:rsid w:val="000B7C66"/>
    <w:rsid w:val="000C77A9"/>
    <w:rsid w:val="000D260A"/>
    <w:rsid w:val="000D29A8"/>
    <w:rsid w:val="000D2E8D"/>
    <w:rsid w:val="000D3B5E"/>
    <w:rsid w:val="000D47FE"/>
    <w:rsid w:val="000D6B98"/>
    <w:rsid w:val="000F5635"/>
    <w:rsid w:val="000F65FB"/>
    <w:rsid w:val="000F77E1"/>
    <w:rsid w:val="00110648"/>
    <w:rsid w:val="001131F5"/>
    <w:rsid w:val="00114853"/>
    <w:rsid w:val="0012126B"/>
    <w:rsid w:val="00122958"/>
    <w:rsid w:val="001250F6"/>
    <w:rsid w:val="00125D5E"/>
    <w:rsid w:val="00131AFD"/>
    <w:rsid w:val="0013258F"/>
    <w:rsid w:val="001328B7"/>
    <w:rsid w:val="00132C1F"/>
    <w:rsid w:val="001359AF"/>
    <w:rsid w:val="001402EB"/>
    <w:rsid w:val="0014125B"/>
    <w:rsid w:val="00145307"/>
    <w:rsid w:val="001531F5"/>
    <w:rsid w:val="00153232"/>
    <w:rsid w:val="001711C0"/>
    <w:rsid w:val="00173B6A"/>
    <w:rsid w:val="00176668"/>
    <w:rsid w:val="00176AE7"/>
    <w:rsid w:val="00177E0D"/>
    <w:rsid w:val="001817CB"/>
    <w:rsid w:val="00181D20"/>
    <w:rsid w:val="0018300D"/>
    <w:rsid w:val="00187AE3"/>
    <w:rsid w:val="00190B6D"/>
    <w:rsid w:val="0019552E"/>
    <w:rsid w:val="001A2DDF"/>
    <w:rsid w:val="001A3D2E"/>
    <w:rsid w:val="001A42C8"/>
    <w:rsid w:val="001B3668"/>
    <w:rsid w:val="001B4DBB"/>
    <w:rsid w:val="001B551B"/>
    <w:rsid w:val="001C196F"/>
    <w:rsid w:val="001D0BAF"/>
    <w:rsid w:val="001D5F5C"/>
    <w:rsid w:val="001D6E83"/>
    <w:rsid w:val="001E07F6"/>
    <w:rsid w:val="001E6932"/>
    <w:rsid w:val="001E7864"/>
    <w:rsid w:val="001F0CA8"/>
    <w:rsid w:val="001F1AA6"/>
    <w:rsid w:val="001F7CA7"/>
    <w:rsid w:val="00205C9C"/>
    <w:rsid w:val="00210A5C"/>
    <w:rsid w:val="00211C04"/>
    <w:rsid w:val="00213BBE"/>
    <w:rsid w:val="00220948"/>
    <w:rsid w:val="00224D91"/>
    <w:rsid w:val="002305B4"/>
    <w:rsid w:val="00243AFC"/>
    <w:rsid w:val="00245F00"/>
    <w:rsid w:val="00246519"/>
    <w:rsid w:val="002518A0"/>
    <w:rsid w:val="00252E71"/>
    <w:rsid w:val="00256687"/>
    <w:rsid w:val="002577F8"/>
    <w:rsid w:val="00262DF7"/>
    <w:rsid w:val="002644FA"/>
    <w:rsid w:val="0026535A"/>
    <w:rsid w:val="002704BB"/>
    <w:rsid w:val="00273102"/>
    <w:rsid w:val="00286A46"/>
    <w:rsid w:val="0029739C"/>
    <w:rsid w:val="002A147A"/>
    <w:rsid w:val="002A279A"/>
    <w:rsid w:val="002A2DEB"/>
    <w:rsid w:val="002A5A8D"/>
    <w:rsid w:val="002B7409"/>
    <w:rsid w:val="002C7B17"/>
    <w:rsid w:val="002D2F0E"/>
    <w:rsid w:val="002D76FF"/>
    <w:rsid w:val="002E0C9D"/>
    <w:rsid w:val="002E3799"/>
    <w:rsid w:val="002E44C8"/>
    <w:rsid w:val="002E4A33"/>
    <w:rsid w:val="00301A24"/>
    <w:rsid w:val="003035BC"/>
    <w:rsid w:val="003044C9"/>
    <w:rsid w:val="00306292"/>
    <w:rsid w:val="00306DB1"/>
    <w:rsid w:val="003075D8"/>
    <w:rsid w:val="00312F6D"/>
    <w:rsid w:val="0031639A"/>
    <w:rsid w:val="00324BD6"/>
    <w:rsid w:val="00327123"/>
    <w:rsid w:val="00327553"/>
    <w:rsid w:val="003350F1"/>
    <w:rsid w:val="00337900"/>
    <w:rsid w:val="00340251"/>
    <w:rsid w:val="00341229"/>
    <w:rsid w:val="0034319B"/>
    <w:rsid w:val="003441AC"/>
    <w:rsid w:val="00351CDD"/>
    <w:rsid w:val="0035509D"/>
    <w:rsid w:val="00367DCC"/>
    <w:rsid w:val="00371CC8"/>
    <w:rsid w:val="00373DAB"/>
    <w:rsid w:val="0038431B"/>
    <w:rsid w:val="00385FD1"/>
    <w:rsid w:val="00386743"/>
    <w:rsid w:val="003934B0"/>
    <w:rsid w:val="003A1428"/>
    <w:rsid w:val="003A5D7B"/>
    <w:rsid w:val="003B2C9A"/>
    <w:rsid w:val="003B4418"/>
    <w:rsid w:val="003B6006"/>
    <w:rsid w:val="003B67B1"/>
    <w:rsid w:val="003B71FE"/>
    <w:rsid w:val="003C1220"/>
    <w:rsid w:val="003C6D21"/>
    <w:rsid w:val="003C74F6"/>
    <w:rsid w:val="003D0AFF"/>
    <w:rsid w:val="003D3453"/>
    <w:rsid w:val="003D77EA"/>
    <w:rsid w:val="003D7F5A"/>
    <w:rsid w:val="003E271B"/>
    <w:rsid w:val="003E280C"/>
    <w:rsid w:val="003E65AF"/>
    <w:rsid w:val="003E6A42"/>
    <w:rsid w:val="003E6E56"/>
    <w:rsid w:val="003F12B9"/>
    <w:rsid w:val="003F3072"/>
    <w:rsid w:val="003F5585"/>
    <w:rsid w:val="003F630A"/>
    <w:rsid w:val="00400687"/>
    <w:rsid w:val="00402577"/>
    <w:rsid w:val="00402D9B"/>
    <w:rsid w:val="0040473E"/>
    <w:rsid w:val="00404D12"/>
    <w:rsid w:val="00407191"/>
    <w:rsid w:val="00416D9F"/>
    <w:rsid w:val="004170AB"/>
    <w:rsid w:val="0041788C"/>
    <w:rsid w:val="004254F4"/>
    <w:rsid w:val="0042665E"/>
    <w:rsid w:val="0043421E"/>
    <w:rsid w:val="00434569"/>
    <w:rsid w:val="00446937"/>
    <w:rsid w:val="00452A9B"/>
    <w:rsid w:val="00453E6E"/>
    <w:rsid w:val="0045489A"/>
    <w:rsid w:val="004568F3"/>
    <w:rsid w:val="00457452"/>
    <w:rsid w:val="00461483"/>
    <w:rsid w:val="0046562B"/>
    <w:rsid w:val="004707A2"/>
    <w:rsid w:val="00471293"/>
    <w:rsid w:val="0047277E"/>
    <w:rsid w:val="0047386F"/>
    <w:rsid w:val="0047539C"/>
    <w:rsid w:val="00475EDE"/>
    <w:rsid w:val="00477A37"/>
    <w:rsid w:val="004807F3"/>
    <w:rsid w:val="004811DF"/>
    <w:rsid w:val="00482AC2"/>
    <w:rsid w:val="0048328C"/>
    <w:rsid w:val="00483296"/>
    <w:rsid w:val="00483902"/>
    <w:rsid w:val="004851C0"/>
    <w:rsid w:val="00486798"/>
    <w:rsid w:val="004905BB"/>
    <w:rsid w:val="00493239"/>
    <w:rsid w:val="004A7CB8"/>
    <w:rsid w:val="004B00C2"/>
    <w:rsid w:val="004B45D8"/>
    <w:rsid w:val="004B57A9"/>
    <w:rsid w:val="004C17F5"/>
    <w:rsid w:val="004C72BC"/>
    <w:rsid w:val="004D0E28"/>
    <w:rsid w:val="004D31E3"/>
    <w:rsid w:val="004D445E"/>
    <w:rsid w:val="004D78BC"/>
    <w:rsid w:val="004E09FD"/>
    <w:rsid w:val="004E2AF0"/>
    <w:rsid w:val="004E2F9B"/>
    <w:rsid w:val="004F1DDF"/>
    <w:rsid w:val="004F2363"/>
    <w:rsid w:val="004F4A86"/>
    <w:rsid w:val="004F58B4"/>
    <w:rsid w:val="004F5D34"/>
    <w:rsid w:val="004F6524"/>
    <w:rsid w:val="0050398D"/>
    <w:rsid w:val="005159FA"/>
    <w:rsid w:val="00515AB0"/>
    <w:rsid w:val="0051602B"/>
    <w:rsid w:val="00520804"/>
    <w:rsid w:val="005262ED"/>
    <w:rsid w:val="00526A65"/>
    <w:rsid w:val="005276C6"/>
    <w:rsid w:val="00533774"/>
    <w:rsid w:val="0054240F"/>
    <w:rsid w:val="005456B2"/>
    <w:rsid w:val="0055101F"/>
    <w:rsid w:val="005517E6"/>
    <w:rsid w:val="00557301"/>
    <w:rsid w:val="00562CBA"/>
    <w:rsid w:val="00563C01"/>
    <w:rsid w:val="005666AC"/>
    <w:rsid w:val="005677C6"/>
    <w:rsid w:val="00570B90"/>
    <w:rsid w:val="00570E31"/>
    <w:rsid w:val="0057165E"/>
    <w:rsid w:val="00577848"/>
    <w:rsid w:val="005815B2"/>
    <w:rsid w:val="00582E09"/>
    <w:rsid w:val="0058469D"/>
    <w:rsid w:val="00587EF3"/>
    <w:rsid w:val="00593581"/>
    <w:rsid w:val="005967D1"/>
    <w:rsid w:val="005A0C2B"/>
    <w:rsid w:val="005B3458"/>
    <w:rsid w:val="005B70AB"/>
    <w:rsid w:val="005C1ABF"/>
    <w:rsid w:val="005C264C"/>
    <w:rsid w:val="005C6E89"/>
    <w:rsid w:val="005C6E8E"/>
    <w:rsid w:val="005C7F53"/>
    <w:rsid w:val="005E50EA"/>
    <w:rsid w:val="005E7A6E"/>
    <w:rsid w:val="005F6A7A"/>
    <w:rsid w:val="005F6E26"/>
    <w:rsid w:val="00602B8F"/>
    <w:rsid w:val="0061618D"/>
    <w:rsid w:val="006177F5"/>
    <w:rsid w:val="006201FE"/>
    <w:rsid w:val="00620E9A"/>
    <w:rsid w:val="0062663D"/>
    <w:rsid w:val="00631C4E"/>
    <w:rsid w:val="00632FEA"/>
    <w:rsid w:val="00634401"/>
    <w:rsid w:val="006349E9"/>
    <w:rsid w:val="006378C0"/>
    <w:rsid w:val="00646CBE"/>
    <w:rsid w:val="00651E9E"/>
    <w:rsid w:val="0065200E"/>
    <w:rsid w:val="006556BB"/>
    <w:rsid w:val="00656C80"/>
    <w:rsid w:val="00666618"/>
    <w:rsid w:val="006676C3"/>
    <w:rsid w:val="00667E20"/>
    <w:rsid w:val="00670D30"/>
    <w:rsid w:val="00671F32"/>
    <w:rsid w:val="006759B6"/>
    <w:rsid w:val="00676CD2"/>
    <w:rsid w:val="00677FDF"/>
    <w:rsid w:val="00682637"/>
    <w:rsid w:val="00682DF9"/>
    <w:rsid w:val="00686866"/>
    <w:rsid w:val="0068771D"/>
    <w:rsid w:val="006912C7"/>
    <w:rsid w:val="0069328A"/>
    <w:rsid w:val="00694B46"/>
    <w:rsid w:val="006A237B"/>
    <w:rsid w:val="006A4467"/>
    <w:rsid w:val="006B2579"/>
    <w:rsid w:val="006B276D"/>
    <w:rsid w:val="006B37DA"/>
    <w:rsid w:val="006B573D"/>
    <w:rsid w:val="006C073C"/>
    <w:rsid w:val="006C0A14"/>
    <w:rsid w:val="006C126A"/>
    <w:rsid w:val="006C22BD"/>
    <w:rsid w:val="006C5CC3"/>
    <w:rsid w:val="006C6D00"/>
    <w:rsid w:val="006D162C"/>
    <w:rsid w:val="006D476C"/>
    <w:rsid w:val="006D7BCC"/>
    <w:rsid w:val="006E0EAF"/>
    <w:rsid w:val="006E1052"/>
    <w:rsid w:val="006E1506"/>
    <w:rsid w:val="006E26E0"/>
    <w:rsid w:val="006E6A67"/>
    <w:rsid w:val="006F5963"/>
    <w:rsid w:val="006F7EFE"/>
    <w:rsid w:val="00700044"/>
    <w:rsid w:val="0070192B"/>
    <w:rsid w:val="00706699"/>
    <w:rsid w:val="00707F96"/>
    <w:rsid w:val="00712EF9"/>
    <w:rsid w:val="0071532D"/>
    <w:rsid w:val="0072408B"/>
    <w:rsid w:val="0072450D"/>
    <w:rsid w:val="00725494"/>
    <w:rsid w:val="00726291"/>
    <w:rsid w:val="007318FB"/>
    <w:rsid w:val="0073372F"/>
    <w:rsid w:val="00734055"/>
    <w:rsid w:val="007341D4"/>
    <w:rsid w:val="00735FB3"/>
    <w:rsid w:val="00745083"/>
    <w:rsid w:val="00747AD9"/>
    <w:rsid w:val="007530A4"/>
    <w:rsid w:val="007606EA"/>
    <w:rsid w:val="00762CC6"/>
    <w:rsid w:val="0076775D"/>
    <w:rsid w:val="007677A9"/>
    <w:rsid w:val="007773F5"/>
    <w:rsid w:val="007832DF"/>
    <w:rsid w:val="00785144"/>
    <w:rsid w:val="00785C05"/>
    <w:rsid w:val="00790DD3"/>
    <w:rsid w:val="007923A4"/>
    <w:rsid w:val="00793956"/>
    <w:rsid w:val="00794442"/>
    <w:rsid w:val="007A3561"/>
    <w:rsid w:val="007A4999"/>
    <w:rsid w:val="007A5768"/>
    <w:rsid w:val="007A6AB2"/>
    <w:rsid w:val="007A7B2D"/>
    <w:rsid w:val="007B0834"/>
    <w:rsid w:val="007B634F"/>
    <w:rsid w:val="007C41F5"/>
    <w:rsid w:val="007C5186"/>
    <w:rsid w:val="007C5E67"/>
    <w:rsid w:val="007C7271"/>
    <w:rsid w:val="007D3EE4"/>
    <w:rsid w:val="007D4B1C"/>
    <w:rsid w:val="007E03FD"/>
    <w:rsid w:val="007E0501"/>
    <w:rsid w:val="007E18CF"/>
    <w:rsid w:val="007E1FB1"/>
    <w:rsid w:val="007E29F1"/>
    <w:rsid w:val="007E3F86"/>
    <w:rsid w:val="007F1BBF"/>
    <w:rsid w:val="007F46CF"/>
    <w:rsid w:val="007F4AD2"/>
    <w:rsid w:val="007F6778"/>
    <w:rsid w:val="00802A7D"/>
    <w:rsid w:val="00820B44"/>
    <w:rsid w:val="008223B2"/>
    <w:rsid w:val="00823E70"/>
    <w:rsid w:val="0082560C"/>
    <w:rsid w:val="00826B6F"/>
    <w:rsid w:val="008332BA"/>
    <w:rsid w:val="0083626E"/>
    <w:rsid w:val="00841E54"/>
    <w:rsid w:val="00844598"/>
    <w:rsid w:val="00844D2E"/>
    <w:rsid w:val="00845838"/>
    <w:rsid w:val="0085101E"/>
    <w:rsid w:val="008550ED"/>
    <w:rsid w:val="00856D85"/>
    <w:rsid w:val="008624AE"/>
    <w:rsid w:val="00864CE2"/>
    <w:rsid w:val="0086673E"/>
    <w:rsid w:val="008700E8"/>
    <w:rsid w:val="00871436"/>
    <w:rsid w:val="00872DD6"/>
    <w:rsid w:val="008739DC"/>
    <w:rsid w:val="00873F2B"/>
    <w:rsid w:val="00876B4C"/>
    <w:rsid w:val="00880DDC"/>
    <w:rsid w:val="008819BC"/>
    <w:rsid w:val="00882E36"/>
    <w:rsid w:val="00885919"/>
    <w:rsid w:val="0089144E"/>
    <w:rsid w:val="008936DB"/>
    <w:rsid w:val="0089796A"/>
    <w:rsid w:val="008B29FF"/>
    <w:rsid w:val="008B2C70"/>
    <w:rsid w:val="008B3C02"/>
    <w:rsid w:val="008B3E9D"/>
    <w:rsid w:val="008B6409"/>
    <w:rsid w:val="008C2797"/>
    <w:rsid w:val="008C2E4C"/>
    <w:rsid w:val="008D0BC0"/>
    <w:rsid w:val="008D3077"/>
    <w:rsid w:val="008D732A"/>
    <w:rsid w:val="008E2E38"/>
    <w:rsid w:val="008E3FAE"/>
    <w:rsid w:val="008E4EC0"/>
    <w:rsid w:val="008E6AD1"/>
    <w:rsid w:val="008E6F7D"/>
    <w:rsid w:val="008F435E"/>
    <w:rsid w:val="008F559A"/>
    <w:rsid w:val="008F7D6C"/>
    <w:rsid w:val="0090172F"/>
    <w:rsid w:val="009042D7"/>
    <w:rsid w:val="009044A7"/>
    <w:rsid w:val="00904EC5"/>
    <w:rsid w:val="00905185"/>
    <w:rsid w:val="0090545B"/>
    <w:rsid w:val="00905885"/>
    <w:rsid w:val="00911D07"/>
    <w:rsid w:val="00913532"/>
    <w:rsid w:val="009148EE"/>
    <w:rsid w:val="00920573"/>
    <w:rsid w:val="00920657"/>
    <w:rsid w:val="009215DE"/>
    <w:rsid w:val="00922036"/>
    <w:rsid w:val="009222F9"/>
    <w:rsid w:val="00931DD5"/>
    <w:rsid w:val="00933B89"/>
    <w:rsid w:val="00941EA9"/>
    <w:rsid w:val="00944560"/>
    <w:rsid w:val="00946D5D"/>
    <w:rsid w:val="00953403"/>
    <w:rsid w:val="0095639B"/>
    <w:rsid w:val="0096084A"/>
    <w:rsid w:val="00961D0E"/>
    <w:rsid w:val="0096382F"/>
    <w:rsid w:val="0096787A"/>
    <w:rsid w:val="00967FDF"/>
    <w:rsid w:val="0097153D"/>
    <w:rsid w:val="009823D3"/>
    <w:rsid w:val="00982642"/>
    <w:rsid w:val="00983A04"/>
    <w:rsid w:val="00984B83"/>
    <w:rsid w:val="00990AEC"/>
    <w:rsid w:val="00997E48"/>
    <w:rsid w:val="009A10C6"/>
    <w:rsid w:val="009A1114"/>
    <w:rsid w:val="009A3603"/>
    <w:rsid w:val="009A4718"/>
    <w:rsid w:val="009A66AD"/>
    <w:rsid w:val="009B0121"/>
    <w:rsid w:val="009B469B"/>
    <w:rsid w:val="009B65E3"/>
    <w:rsid w:val="009B6D7E"/>
    <w:rsid w:val="009C4377"/>
    <w:rsid w:val="009C4966"/>
    <w:rsid w:val="009C6671"/>
    <w:rsid w:val="009C7A10"/>
    <w:rsid w:val="009D523E"/>
    <w:rsid w:val="009D7902"/>
    <w:rsid w:val="009E1C7A"/>
    <w:rsid w:val="009E2573"/>
    <w:rsid w:val="009E3624"/>
    <w:rsid w:val="009E6866"/>
    <w:rsid w:val="009F0D0D"/>
    <w:rsid w:val="009F3173"/>
    <w:rsid w:val="009F4EA4"/>
    <w:rsid w:val="009F6610"/>
    <w:rsid w:val="00A1067D"/>
    <w:rsid w:val="00A110DA"/>
    <w:rsid w:val="00A14001"/>
    <w:rsid w:val="00A241EA"/>
    <w:rsid w:val="00A25EBD"/>
    <w:rsid w:val="00A261D4"/>
    <w:rsid w:val="00A26314"/>
    <w:rsid w:val="00A27115"/>
    <w:rsid w:val="00A2796A"/>
    <w:rsid w:val="00A32354"/>
    <w:rsid w:val="00A42C1F"/>
    <w:rsid w:val="00A431CE"/>
    <w:rsid w:val="00A452A3"/>
    <w:rsid w:val="00A51F4B"/>
    <w:rsid w:val="00A532F7"/>
    <w:rsid w:val="00A53CE4"/>
    <w:rsid w:val="00A6462A"/>
    <w:rsid w:val="00A65780"/>
    <w:rsid w:val="00A65E91"/>
    <w:rsid w:val="00A66AA5"/>
    <w:rsid w:val="00A72BE4"/>
    <w:rsid w:val="00A73127"/>
    <w:rsid w:val="00A734A0"/>
    <w:rsid w:val="00A775BD"/>
    <w:rsid w:val="00A81EE8"/>
    <w:rsid w:val="00A86496"/>
    <w:rsid w:val="00A8699F"/>
    <w:rsid w:val="00A911BE"/>
    <w:rsid w:val="00A92AD1"/>
    <w:rsid w:val="00A93619"/>
    <w:rsid w:val="00AA26EA"/>
    <w:rsid w:val="00AA59D8"/>
    <w:rsid w:val="00AA5A54"/>
    <w:rsid w:val="00AA6B76"/>
    <w:rsid w:val="00AB20A1"/>
    <w:rsid w:val="00AB6BCD"/>
    <w:rsid w:val="00AC6D96"/>
    <w:rsid w:val="00AD19ED"/>
    <w:rsid w:val="00AD573D"/>
    <w:rsid w:val="00AE071B"/>
    <w:rsid w:val="00AE4961"/>
    <w:rsid w:val="00AF26D7"/>
    <w:rsid w:val="00AF40B4"/>
    <w:rsid w:val="00AF4873"/>
    <w:rsid w:val="00AF4BB2"/>
    <w:rsid w:val="00B02BCD"/>
    <w:rsid w:val="00B07423"/>
    <w:rsid w:val="00B115E7"/>
    <w:rsid w:val="00B21778"/>
    <w:rsid w:val="00B21BD7"/>
    <w:rsid w:val="00B228D6"/>
    <w:rsid w:val="00B24FC8"/>
    <w:rsid w:val="00B307A1"/>
    <w:rsid w:val="00B3244A"/>
    <w:rsid w:val="00B35728"/>
    <w:rsid w:val="00B35E99"/>
    <w:rsid w:val="00B45414"/>
    <w:rsid w:val="00B51427"/>
    <w:rsid w:val="00B57C79"/>
    <w:rsid w:val="00B60B01"/>
    <w:rsid w:val="00B637DD"/>
    <w:rsid w:val="00B65B00"/>
    <w:rsid w:val="00B72554"/>
    <w:rsid w:val="00B72D04"/>
    <w:rsid w:val="00B7586A"/>
    <w:rsid w:val="00B91720"/>
    <w:rsid w:val="00B976EF"/>
    <w:rsid w:val="00BA682E"/>
    <w:rsid w:val="00BA6F92"/>
    <w:rsid w:val="00BB29EA"/>
    <w:rsid w:val="00BB2B9A"/>
    <w:rsid w:val="00BB3ABD"/>
    <w:rsid w:val="00BC187A"/>
    <w:rsid w:val="00BD2FD0"/>
    <w:rsid w:val="00BD56A4"/>
    <w:rsid w:val="00BD64EE"/>
    <w:rsid w:val="00BD79A0"/>
    <w:rsid w:val="00BE0D0E"/>
    <w:rsid w:val="00BE54F7"/>
    <w:rsid w:val="00BE7738"/>
    <w:rsid w:val="00BE7ABE"/>
    <w:rsid w:val="00BF0428"/>
    <w:rsid w:val="00BF239A"/>
    <w:rsid w:val="00BF3EFB"/>
    <w:rsid w:val="00BF4313"/>
    <w:rsid w:val="00BF5853"/>
    <w:rsid w:val="00C00188"/>
    <w:rsid w:val="00C046D8"/>
    <w:rsid w:val="00C1003E"/>
    <w:rsid w:val="00C104B2"/>
    <w:rsid w:val="00C127E3"/>
    <w:rsid w:val="00C13ABF"/>
    <w:rsid w:val="00C161AD"/>
    <w:rsid w:val="00C1758D"/>
    <w:rsid w:val="00C20B7F"/>
    <w:rsid w:val="00C224BA"/>
    <w:rsid w:val="00C24FCA"/>
    <w:rsid w:val="00C326F1"/>
    <w:rsid w:val="00C3676C"/>
    <w:rsid w:val="00C43DE4"/>
    <w:rsid w:val="00C50E98"/>
    <w:rsid w:val="00C51CD3"/>
    <w:rsid w:val="00C54876"/>
    <w:rsid w:val="00C54BD4"/>
    <w:rsid w:val="00C5507F"/>
    <w:rsid w:val="00C550E1"/>
    <w:rsid w:val="00C57ADF"/>
    <w:rsid w:val="00C62CB3"/>
    <w:rsid w:val="00C63AF1"/>
    <w:rsid w:val="00C65705"/>
    <w:rsid w:val="00C7488E"/>
    <w:rsid w:val="00C822AC"/>
    <w:rsid w:val="00C83336"/>
    <w:rsid w:val="00C86939"/>
    <w:rsid w:val="00C86C50"/>
    <w:rsid w:val="00C9044A"/>
    <w:rsid w:val="00C91EFD"/>
    <w:rsid w:val="00C9249F"/>
    <w:rsid w:val="00C9356E"/>
    <w:rsid w:val="00C97CE6"/>
    <w:rsid w:val="00CA16F6"/>
    <w:rsid w:val="00CA1D67"/>
    <w:rsid w:val="00CA211E"/>
    <w:rsid w:val="00CA3A1A"/>
    <w:rsid w:val="00CA428D"/>
    <w:rsid w:val="00CA4CCF"/>
    <w:rsid w:val="00CA4E28"/>
    <w:rsid w:val="00CA56C1"/>
    <w:rsid w:val="00CB1FF8"/>
    <w:rsid w:val="00CB395D"/>
    <w:rsid w:val="00CB6D4F"/>
    <w:rsid w:val="00CB7888"/>
    <w:rsid w:val="00CC16B2"/>
    <w:rsid w:val="00CC5039"/>
    <w:rsid w:val="00CC71C8"/>
    <w:rsid w:val="00CD329E"/>
    <w:rsid w:val="00CE3F64"/>
    <w:rsid w:val="00CE48EB"/>
    <w:rsid w:val="00CE5B8C"/>
    <w:rsid w:val="00CE79BC"/>
    <w:rsid w:val="00CF0873"/>
    <w:rsid w:val="00CF1F3B"/>
    <w:rsid w:val="00CF43BF"/>
    <w:rsid w:val="00CF4B3F"/>
    <w:rsid w:val="00CF5E61"/>
    <w:rsid w:val="00CF7FD1"/>
    <w:rsid w:val="00D01104"/>
    <w:rsid w:val="00D035A6"/>
    <w:rsid w:val="00D06155"/>
    <w:rsid w:val="00D14B66"/>
    <w:rsid w:val="00D17124"/>
    <w:rsid w:val="00D17D39"/>
    <w:rsid w:val="00D2007C"/>
    <w:rsid w:val="00D20C12"/>
    <w:rsid w:val="00D2317E"/>
    <w:rsid w:val="00D23890"/>
    <w:rsid w:val="00D25E7D"/>
    <w:rsid w:val="00D2703E"/>
    <w:rsid w:val="00D31297"/>
    <w:rsid w:val="00D36C24"/>
    <w:rsid w:val="00D3775B"/>
    <w:rsid w:val="00D37C4A"/>
    <w:rsid w:val="00D4042F"/>
    <w:rsid w:val="00D42595"/>
    <w:rsid w:val="00D46467"/>
    <w:rsid w:val="00D46FD5"/>
    <w:rsid w:val="00D5013D"/>
    <w:rsid w:val="00D50EA6"/>
    <w:rsid w:val="00D531C8"/>
    <w:rsid w:val="00D5493C"/>
    <w:rsid w:val="00D54CE1"/>
    <w:rsid w:val="00D54F28"/>
    <w:rsid w:val="00D60588"/>
    <w:rsid w:val="00D61763"/>
    <w:rsid w:val="00D651E4"/>
    <w:rsid w:val="00D71AD8"/>
    <w:rsid w:val="00D73D0E"/>
    <w:rsid w:val="00D81ACC"/>
    <w:rsid w:val="00D82509"/>
    <w:rsid w:val="00D840B0"/>
    <w:rsid w:val="00D94854"/>
    <w:rsid w:val="00DA3C51"/>
    <w:rsid w:val="00DC129C"/>
    <w:rsid w:val="00DC3B85"/>
    <w:rsid w:val="00DD352B"/>
    <w:rsid w:val="00DE1980"/>
    <w:rsid w:val="00DE2573"/>
    <w:rsid w:val="00DE5A0C"/>
    <w:rsid w:val="00DE6340"/>
    <w:rsid w:val="00DE6A89"/>
    <w:rsid w:val="00DF3525"/>
    <w:rsid w:val="00E00F7F"/>
    <w:rsid w:val="00E01FD2"/>
    <w:rsid w:val="00E0456E"/>
    <w:rsid w:val="00E07FD5"/>
    <w:rsid w:val="00E11D7A"/>
    <w:rsid w:val="00E12FB6"/>
    <w:rsid w:val="00E14C76"/>
    <w:rsid w:val="00E15C3C"/>
    <w:rsid w:val="00E2147C"/>
    <w:rsid w:val="00E33F92"/>
    <w:rsid w:val="00E45C63"/>
    <w:rsid w:val="00E56ACB"/>
    <w:rsid w:val="00E61F6F"/>
    <w:rsid w:val="00E632E7"/>
    <w:rsid w:val="00E6407F"/>
    <w:rsid w:val="00E71750"/>
    <w:rsid w:val="00E7224E"/>
    <w:rsid w:val="00E7276F"/>
    <w:rsid w:val="00E73CDA"/>
    <w:rsid w:val="00E80E7C"/>
    <w:rsid w:val="00E84FA5"/>
    <w:rsid w:val="00E866DB"/>
    <w:rsid w:val="00E87818"/>
    <w:rsid w:val="00E90486"/>
    <w:rsid w:val="00E93141"/>
    <w:rsid w:val="00E937C9"/>
    <w:rsid w:val="00E95BEE"/>
    <w:rsid w:val="00E95E57"/>
    <w:rsid w:val="00E963A6"/>
    <w:rsid w:val="00E97997"/>
    <w:rsid w:val="00E97B28"/>
    <w:rsid w:val="00EA0E35"/>
    <w:rsid w:val="00EA2893"/>
    <w:rsid w:val="00EA3FAA"/>
    <w:rsid w:val="00EA69FD"/>
    <w:rsid w:val="00EC09B5"/>
    <w:rsid w:val="00ED3A78"/>
    <w:rsid w:val="00ED3DE2"/>
    <w:rsid w:val="00ED3F23"/>
    <w:rsid w:val="00ED5B64"/>
    <w:rsid w:val="00ED60AC"/>
    <w:rsid w:val="00EE77D0"/>
    <w:rsid w:val="00EF020E"/>
    <w:rsid w:val="00EF079F"/>
    <w:rsid w:val="00EF1F99"/>
    <w:rsid w:val="00EF200A"/>
    <w:rsid w:val="00EF70B8"/>
    <w:rsid w:val="00F01730"/>
    <w:rsid w:val="00F0198E"/>
    <w:rsid w:val="00F023E0"/>
    <w:rsid w:val="00F04B73"/>
    <w:rsid w:val="00F11351"/>
    <w:rsid w:val="00F11A7F"/>
    <w:rsid w:val="00F15F82"/>
    <w:rsid w:val="00F16DBC"/>
    <w:rsid w:val="00F20151"/>
    <w:rsid w:val="00F22166"/>
    <w:rsid w:val="00F23C62"/>
    <w:rsid w:val="00F276B5"/>
    <w:rsid w:val="00F308A0"/>
    <w:rsid w:val="00F349A1"/>
    <w:rsid w:val="00F3776D"/>
    <w:rsid w:val="00F416C1"/>
    <w:rsid w:val="00F422AA"/>
    <w:rsid w:val="00F4561B"/>
    <w:rsid w:val="00F50343"/>
    <w:rsid w:val="00F509B3"/>
    <w:rsid w:val="00F5117C"/>
    <w:rsid w:val="00F5494F"/>
    <w:rsid w:val="00F567C4"/>
    <w:rsid w:val="00F570B1"/>
    <w:rsid w:val="00F63062"/>
    <w:rsid w:val="00F6435C"/>
    <w:rsid w:val="00F658B3"/>
    <w:rsid w:val="00F66736"/>
    <w:rsid w:val="00F67472"/>
    <w:rsid w:val="00F72E7B"/>
    <w:rsid w:val="00F735B3"/>
    <w:rsid w:val="00F74F23"/>
    <w:rsid w:val="00F80832"/>
    <w:rsid w:val="00F82B95"/>
    <w:rsid w:val="00F82E3F"/>
    <w:rsid w:val="00F85503"/>
    <w:rsid w:val="00F879E9"/>
    <w:rsid w:val="00F915E3"/>
    <w:rsid w:val="00F94B69"/>
    <w:rsid w:val="00F9579E"/>
    <w:rsid w:val="00F95A7E"/>
    <w:rsid w:val="00F9642D"/>
    <w:rsid w:val="00F97C6D"/>
    <w:rsid w:val="00FB382D"/>
    <w:rsid w:val="00FB396B"/>
    <w:rsid w:val="00FC22BD"/>
    <w:rsid w:val="00FC2D32"/>
    <w:rsid w:val="00FC303C"/>
    <w:rsid w:val="00FC3889"/>
    <w:rsid w:val="00FC55D5"/>
    <w:rsid w:val="00FC730D"/>
    <w:rsid w:val="00FC7956"/>
    <w:rsid w:val="00FD3605"/>
    <w:rsid w:val="00FD6FB1"/>
    <w:rsid w:val="00FE1AAB"/>
    <w:rsid w:val="00FE69AF"/>
    <w:rsid w:val="00FE73CD"/>
    <w:rsid w:val="00FF27F1"/>
    <w:rsid w:val="00FF3ABD"/>
    <w:rsid w:val="00FF6282"/>
    <w:rsid w:val="00FF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6B889B"/>
  <w15:chartTrackingRefBased/>
  <w15:docId w15:val="{EE64C406-801A-A844-85BC-65B23542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3F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77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4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979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7E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7E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827C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983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6D4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32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FE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FEA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817CB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17CB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471293"/>
  </w:style>
  <w:style w:type="table" w:styleId="PlainTable4">
    <w:name w:val="Plain Table 4"/>
    <w:basedOn w:val="TableNormal"/>
    <w:uiPriority w:val="44"/>
    <w:rsid w:val="00F630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0D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518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4A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4A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4A3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5323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3232"/>
  </w:style>
  <w:style w:type="character" w:styleId="PageNumber">
    <w:name w:val="page number"/>
    <w:basedOn w:val="DefaultParagraphFont"/>
    <w:uiPriority w:val="99"/>
    <w:semiHidden/>
    <w:unhideWhenUsed/>
    <w:rsid w:val="00153232"/>
  </w:style>
  <w:style w:type="character" w:styleId="PlaceholderText">
    <w:name w:val="Placeholder Text"/>
    <w:basedOn w:val="DefaultParagraphFont"/>
    <w:uiPriority w:val="99"/>
    <w:semiHidden/>
    <w:rsid w:val="007E03F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F677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4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ighwire-citation-authors">
    <w:name w:val="highwire-citation-authors"/>
    <w:basedOn w:val="DefaultParagraphFont"/>
    <w:rsid w:val="00B21778"/>
  </w:style>
  <w:style w:type="character" w:customStyle="1" w:styleId="highwire-citation-author">
    <w:name w:val="highwire-citation-author"/>
    <w:basedOn w:val="DefaultParagraphFont"/>
    <w:rsid w:val="00B21778"/>
  </w:style>
  <w:style w:type="character" w:customStyle="1" w:styleId="nlm-given-names">
    <w:name w:val="nlm-given-names"/>
    <w:basedOn w:val="DefaultParagraphFont"/>
    <w:rsid w:val="00B21778"/>
  </w:style>
  <w:style w:type="character" w:customStyle="1" w:styleId="nlm-surname">
    <w:name w:val="nlm-surname"/>
    <w:basedOn w:val="DefaultParagraphFont"/>
    <w:rsid w:val="00B21778"/>
  </w:style>
  <w:style w:type="character" w:customStyle="1" w:styleId="highwire-cite-metadata-journal">
    <w:name w:val="highwire-cite-metadata-journal"/>
    <w:basedOn w:val="DefaultParagraphFont"/>
    <w:rsid w:val="00B21778"/>
  </w:style>
  <w:style w:type="character" w:customStyle="1" w:styleId="highwire-cite-metadata-date">
    <w:name w:val="highwire-cite-metadata-date"/>
    <w:basedOn w:val="DefaultParagraphFont"/>
    <w:rsid w:val="00B21778"/>
  </w:style>
  <w:style w:type="character" w:customStyle="1" w:styleId="highwire-cite-metadata-volume">
    <w:name w:val="highwire-cite-metadata-volume"/>
    <w:basedOn w:val="DefaultParagraphFont"/>
    <w:rsid w:val="00B21778"/>
  </w:style>
  <w:style w:type="character" w:customStyle="1" w:styleId="highwire-cite-metadata-issue">
    <w:name w:val="highwire-cite-metadata-issue"/>
    <w:basedOn w:val="DefaultParagraphFont"/>
    <w:rsid w:val="00B21778"/>
  </w:style>
  <w:style w:type="character" w:customStyle="1" w:styleId="highwire-cite-metadata-pages">
    <w:name w:val="highwire-cite-metadata-pages"/>
    <w:basedOn w:val="DefaultParagraphFont"/>
    <w:rsid w:val="00B21778"/>
  </w:style>
  <w:style w:type="character" w:customStyle="1" w:styleId="highwire-cite-metadata-doi">
    <w:name w:val="highwire-cite-metadata-doi"/>
    <w:basedOn w:val="DefaultParagraphFont"/>
    <w:rsid w:val="00B21778"/>
  </w:style>
  <w:style w:type="character" w:customStyle="1" w:styleId="label">
    <w:name w:val="label"/>
    <w:basedOn w:val="DefaultParagraphFont"/>
    <w:rsid w:val="00B21778"/>
  </w:style>
  <w:style w:type="paragraph" w:styleId="Header">
    <w:name w:val="header"/>
    <w:basedOn w:val="Normal"/>
    <w:link w:val="HeaderChar"/>
    <w:uiPriority w:val="99"/>
    <w:unhideWhenUsed/>
    <w:rsid w:val="000D3B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B5E"/>
    <w:rPr>
      <w:rFonts w:ascii="Times New Roman" w:eastAsia="Times New Roman" w:hAnsi="Times New Roman" w:cs="Times New Roman"/>
      <w:lang w:eastAsia="en-GB"/>
    </w:rPr>
  </w:style>
  <w:style w:type="character" w:styleId="BookTitle">
    <w:name w:val="Book Title"/>
    <w:basedOn w:val="DefaultParagraphFont"/>
    <w:uiPriority w:val="33"/>
    <w:qFormat/>
    <w:rsid w:val="00F570B1"/>
    <w:rPr>
      <w:b/>
      <w:bCs/>
      <w:i/>
      <w:iCs/>
      <w:spacing w:val="5"/>
    </w:rPr>
  </w:style>
  <w:style w:type="character" w:customStyle="1" w:styleId="al-author-info-wrap">
    <w:name w:val="al-author-info-wrap"/>
    <w:basedOn w:val="DefaultParagraphFont"/>
    <w:rsid w:val="007773F5"/>
  </w:style>
  <w:style w:type="character" w:styleId="LineNumber">
    <w:name w:val="line number"/>
    <w:basedOn w:val="DefaultParagraphFont"/>
    <w:uiPriority w:val="99"/>
    <w:semiHidden/>
    <w:unhideWhenUsed/>
    <w:rsid w:val="00205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1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1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1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9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9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7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2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81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9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44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4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9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6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73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60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2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4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6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9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9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4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8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9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5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9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26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9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23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212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6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1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75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0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3FC78-16A5-49E4-BB51-05E9F0716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 Kalanxhi</dc:creator>
  <cp:keywords/>
  <dc:description/>
  <cp:lastModifiedBy>Yamuna R.</cp:lastModifiedBy>
  <cp:revision>3</cp:revision>
  <cp:lastPrinted>2021-05-25T01:58:00Z</cp:lastPrinted>
  <dcterms:created xsi:type="dcterms:W3CDTF">2021-05-25T01:59:00Z</dcterms:created>
  <dcterms:modified xsi:type="dcterms:W3CDTF">2021-06-0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timicrobial-resistance-and-infection-control</vt:lpwstr>
  </property>
  <property fmtid="{D5CDD505-2E9C-101B-9397-08002B2CF9AE}" pid="7" name="Mendeley Recent Style Name 2_1">
    <vt:lpwstr>Antimicrobial Resistance and Infection Control</vt:lpwstr>
  </property>
  <property fmtid="{D5CDD505-2E9C-101B-9397-08002B2CF9AE}" pid="8" name="Mendeley Recent Style Id 3_1">
    <vt:lpwstr>http://www.zotero.org/styles/bmc-infectious-diseases</vt:lpwstr>
  </property>
  <property fmtid="{D5CDD505-2E9C-101B-9397-08002B2CF9AE}" pid="9" name="Mendeley Recent Style Name 3_1">
    <vt:lpwstr>BMC Infectious Diseases</vt:lpwstr>
  </property>
  <property fmtid="{D5CDD505-2E9C-101B-9397-08002B2CF9AE}" pid="10" name="Mendeley Recent Style Id 4_1">
    <vt:lpwstr>http://www.zotero.org/styles/british-journal-of-cancer</vt:lpwstr>
  </property>
  <property fmtid="{D5CDD505-2E9C-101B-9397-08002B2CF9AE}" pid="11" name="Mendeley Recent Style Name 4_1">
    <vt:lpwstr>British Journal of 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101dab6-d4c1-3d89-a1eb-b34265c9bf79</vt:lpwstr>
  </property>
  <property fmtid="{D5CDD505-2E9C-101B-9397-08002B2CF9AE}" pid="24" name="Mendeley Citation Style_1">
    <vt:lpwstr>http://www.zotero.org/styles/antimicrobial-resistance-and-infection-control</vt:lpwstr>
  </property>
</Properties>
</file>